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3AABCD" w14:textId="4573EFE9" w:rsidR="00C61B55" w:rsidRPr="004D45E8" w:rsidRDefault="00C61B55" w:rsidP="00C61B55">
      <w:pPr>
        <w:rPr>
          <w:rFonts w:ascii="Times New Roman" w:eastAsia="DengXian" w:hAnsi="Times New Roman" w:cs="Times New Roman"/>
          <w:color w:val="000000"/>
          <w:kern w:val="0"/>
          <w:szCs w:val="21"/>
          <w:lang w:bidi="ar"/>
        </w:rPr>
      </w:pPr>
      <w:r>
        <w:rPr>
          <w:rFonts w:ascii="Times New Roman" w:eastAsia="DengXian" w:hAnsi="Times New Roman" w:cs="Times New Roman"/>
          <w:color w:val="000000"/>
          <w:kern w:val="0"/>
          <w:szCs w:val="21"/>
          <w:lang w:bidi="ar"/>
        </w:rPr>
        <w:t>Table S1. Characteristics of UC patients.</w:t>
      </w:r>
    </w:p>
    <w:p w14:paraId="4ADD9E5B" w14:textId="77777777" w:rsidR="00C61B55" w:rsidRDefault="00C61B55" w:rsidP="00C61B55"/>
    <w:tbl>
      <w:tblPr>
        <w:tblStyle w:val="a4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6"/>
        <w:gridCol w:w="1906"/>
        <w:gridCol w:w="1816"/>
      </w:tblGrid>
      <w:tr w:rsidR="00C61B55" w14:paraId="36B468A8" w14:textId="77777777" w:rsidTr="00552132">
        <w:trPr>
          <w:trHeight w:val="227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310DC74" w14:textId="77777777" w:rsidR="00C61B55" w:rsidRPr="00CC6A01" w:rsidRDefault="00C61B55" w:rsidP="00552132">
            <w:pPr>
              <w:pStyle w:val="a3"/>
              <w:widowControl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C</w:t>
            </w:r>
            <w:r>
              <w:rPr>
                <w:b/>
                <w:bCs/>
                <w:color w:val="000000"/>
                <w:sz w:val="18"/>
                <w:szCs w:val="18"/>
              </w:rPr>
              <w:t>haracteristic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8E62E5A" w14:textId="77777777" w:rsidR="00C61B55" w:rsidRDefault="00C61B55" w:rsidP="00552132">
            <w:pPr>
              <w:pStyle w:val="a3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C</w:t>
            </w:r>
            <w:r>
              <w:rPr>
                <w:b/>
                <w:bCs/>
                <w:color w:val="000000"/>
                <w:sz w:val="18"/>
                <w:szCs w:val="18"/>
              </w:rPr>
              <w:t>hinese cohort, n (%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18CEEDD" w14:textId="77777777" w:rsidR="00C61B55" w:rsidRDefault="00C61B55" w:rsidP="00552132">
            <w:pPr>
              <w:pStyle w:val="a3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CGA</w:t>
            </w: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b/>
                <w:bCs/>
                <w:color w:val="000000"/>
                <w:sz w:val="18"/>
                <w:szCs w:val="18"/>
              </w:rPr>
              <w:t>cohort, n (%)</w:t>
            </w:r>
          </w:p>
        </w:tc>
      </w:tr>
      <w:tr w:rsidR="00C61B55" w14:paraId="5213ACE3" w14:textId="77777777" w:rsidTr="00552132">
        <w:trPr>
          <w:trHeight w:val="227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21FBCBD" w14:textId="77777777" w:rsidR="00C61B55" w:rsidRPr="00CC6A01" w:rsidRDefault="00C61B55" w:rsidP="00552132">
            <w:pPr>
              <w:pStyle w:val="a3"/>
              <w:widowControl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C6A01">
              <w:rPr>
                <w:rFonts w:hint="eastAsia"/>
                <w:b/>
                <w:bCs/>
                <w:color w:val="000000"/>
                <w:sz w:val="18"/>
                <w:szCs w:val="18"/>
              </w:rPr>
              <w:t>T</w:t>
            </w:r>
            <w:r w:rsidRPr="00CC6A01">
              <w:rPr>
                <w:b/>
                <w:bCs/>
                <w:color w:val="000000"/>
                <w:sz w:val="18"/>
                <w:szCs w:val="18"/>
              </w:rPr>
              <w:t>otal number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569871FB" w14:textId="77777777" w:rsidR="00C61B55" w:rsidRDefault="00C61B55" w:rsidP="00552132">
            <w:pPr>
              <w:pStyle w:val="a3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43 </w:t>
            </w:r>
            <w:r>
              <w:rPr>
                <w:rFonts w:hint="eastAsia"/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100.0%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159836D" w14:textId="77777777" w:rsidR="00C61B55" w:rsidRDefault="00C61B55" w:rsidP="00552132">
            <w:pPr>
              <w:pStyle w:val="a3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822 </w:t>
            </w:r>
            <w:r>
              <w:rPr>
                <w:rFonts w:hint="eastAsia"/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100.0%)</w:t>
            </w:r>
          </w:p>
        </w:tc>
      </w:tr>
      <w:tr w:rsidR="00C61B55" w14:paraId="49117F4F" w14:textId="77777777" w:rsidTr="00552132">
        <w:trPr>
          <w:trHeight w:val="227"/>
        </w:trPr>
        <w:tc>
          <w:tcPr>
            <w:tcW w:w="0" w:type="auto"/>
            <w:vAlign w:val="center"/>
          </w:tcPr>
          <w:p w14:paraId="57DC5475" w14:textId="77777777" w:rsidR="00C61B55" w:rsidRPr="00CC6A01" w:rsidRDefault="00C61B55" w:rsidP="00552132">
            <w:pPr>
              <w:pStyle w:val="a3"/>
              <w:widowControl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C6A01">
              <w:rPr>
                <w:rFonts w:hint="eastAsia"/>
                <w:b/>
                <w:bCs/>
                <w:color w:val="000000"/>
                <w:sz w:val="18"/>
                <w:szCs w:val="18"/>
              </w:rPr>
              <w:t>H</w:t>
            </w:r>
            <w:r w:rsidRPr="00CC6A01">
              <w:rPr>
                <w:b/>
                <w:bCs/>
                <w:color w:val="000000"/>
                <w:sz w:val="18"/>
                <w:szCs w:val="18"/>
              </w:rPr>
              <w:t>RR status</w:t>
            </w:r>
          </w:p>
        </w:tc>
        <w:tc>
          <w:tcPr>
            <w:tcW w:w="0" w:type="auto"/>
            <w:vAlign w:val="center"/>
          </w:tcPr>
          <w:p w14:paraId="3AA0FE19" w14:textId="77777777" w:rsidR="00C61B55" w:rsidRDefault="00C61B55" w:rsidP="00552132">
            <w:pPr>
              <w:pStyle w:val="a3"/>
              <w:widowControl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D40C6A5" w14:textId="77777777" w:rsidR="00C61B55" w:rsidRDefault="00C61B55" w:rsidP="00552132">
            <w:pPr>
              <w:pStyle w:val="a3"/>
              <w:widowControl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C61B55" w14:paraId="551AF7CD" w14:textId="77777777" w:rsidTr="00552132">
        <w:trPr>
          <w:trHeight w:val="227"/>
        </w:trPr>
        <w:tc>
          <w:tcPr>
            <w:tcW w:w="0" w:type="auto"/>
            <w:vAlign w:val="center"/>
          </w:tcPr>
          <w:p w14:paraId="3F4DCB99" w14:textId="77777777" w:rsidR="00C61B55" w:rsidRDefault="00C61B55" w:rsidP="00552132">
            <w:pPr>
              <w:pStyle w:val="a3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RR mutation</w:t>
            </w:r>
          </w:p>
        </w:tc>
        <w:tc>
          <w:tcPr>
            <w:tcW w:w="0" w:type="auto"/>
            <w:vAlign w:val="center"/>
          </w:tcPr>
          <w:p w14:paraId="26887484" w14:textId="77777777" w:rsidR="00C61B55" w:rsidRDefault="00C61B55" w:rsidP="00552132">
            <w:pPr>
              <w:pStyle w:val="a3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7 (34.1%)</w:t>
            </w:r>
          </w:p>
        </w:tc>
        <w:tc>
          <w:tcPr>
            <w:tcW w:w="0" w:type="auto"/>
            <w:vAlign w:val="center"/>
          </w:tcPr>
          <w:p w14:paraId="5BEAADD0" w14:textId="77777777" w:rsidR="00C61B55" w:rsidRDefault="00C61B55" w:rsidP="00552132">
            <w:pPr>
              <w:pStyle w:val="a3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8 (31.4%)</w:t>
            </w:r>
          </w:p>
        </w:tc>
      </w:tr>
      <w:tr w:rsidR="00C61B55" w14:paraId="5A1C83F3" w14:textId="77777777" w:rsidTr="00552132">
        <w:trPr>
          <w:trHeight w:val="227"/>
        </w:trPr>
        <w:tc>
          <w:tcPr>
            <w:tcW w:w="0" w:type="auto"/>
            <w:vAlign w:val="center"/>
          </w:tcPr>
          <w:p w14:paraId="06A15B41" w14:textId="77777777" w:rsidR="00C61B55" w:rsidRDefault="00C61B55" w:rsidP="00552132">
            <w:pPr>
              <w:pStyle w:val="a3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RR wildtype</w:t>
            </w:r>
          </w:p>
        </w:tc>
        <w:tc>
          <w:tcPr>
            <w:tcW w:w="0" w:type="auto"/>
            <w:vAlign w:val="center"/>
          </w:tcPr>
          <w:p w14:paraId="77366FAD" w14:textId="77777777" w:rsidR="00C61B55" w:rsidRDefault="00C61B55" w:rsidP="00552132">
            <w:pPr>
              <w:pStyle w:val="a3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6 (65.9%)</w:t>
            </w:r>
          </w:p>
        </w:tc>
        <w:tc>
          <w:tcPr>
            <w:tcW w:w="0" w:type="auto"/>
            <w:vAlign w:val="center"/>
          </w:tcPr>
          <w:p w14:paraId="7E674059" w14:textId="77777777" w:rsidR="00C61B55" w:rsidRDefault="00C61B55" w:rsidP="00552132">
            <w:pPr>
              <w:pStyle w:val="a3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4 (68.6%)</w:t>
            </w:r>
          </w:p>
        </w:tc>
      </w:tr>
      <w:tr w:rsidR="00C61B55" w14:paraId="3758003D" w14:textId="77777777" w:rsidTr="00552132">
        <w:trPr>
          <w:trHeight w:val="227"/>
        </w:trPr>
        <w:tc>
          <w:tcPr>
            <w:tcW w:w="0" w:type="auto"/>
            <w:vAlign w:val="center"/>
          </w:tcPr>
          <w:p w14:paraId="12FEF798" w14:textId="77777777" w:rsidR="00C61B55" w:rsidRPr="008155CE" w:rsidRDefault="00C61B55" w:rsidP="00552132">
            <w:pPr>
              <w:pStyle w:val="a3"/>
              <w:widowControl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155CE">
              <w:rPr>
                <w:rFonts w:hint="eastAsia"/>
                <w:b/>
                <w:bCs/>
                <w:color w:val="000000"/>
                <w:sz w:val="18"/>
                <w:szCs w:val="18"/>
              </w:rPr>
              <w:t>T</w:t>
            </w:r>
            <w:r w:rsidRPr="008155CE">
              <w:rPr>
                <w:b/>
                <w:bCs/>
                <w:color w:val="000000"/>
                <w:sz w:val="18"/>
                <w:szCs w:val="18"/>
              </w:rPr>
              <w:t>umor location</w:t>
            </w:r>
          </w:p>
        </w:tc>
        <w:tc>
          <w:tcPr>
            <w:tcW w:w="0" w:type="auto"/>
            <w:vAlign w:val="center"/>
          </w:tcPr>
          <w:p w14:paraId="5A6D2E6D" w14:textId="77777777" w:rsidR="00C61B55" w:rsidRDefault="00C61B55" w:rsidP="00552132">
            <w:pPr>
              <w:pStyle w:val="a3"/>
              <w:widowControl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99AEBE2" w14:textId="77777777" w:rsidR="00C61B55" w:rsidRDefault="00C61B55" w:rsidP="00552132">
            <w:pPr>
              <w:pStyle w:val="a3"/>
              <w:widowControl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C61B55" w:rsidRPr="003006DE" w14:paraId="56BB17A5" w14:textId="77777777" w:rsidTr="00552132">
        <w:trPr>
          <w:trHeight w:val="227"/>
        </w:trPr>
        <w:tc>
          <w:tcPr>
            <w:tcW w:w="0" w:type="auto"/>
            <w:vAlign w:val="center"/>
          </w:tcPr>
          <w:p w14:paraId="460DF469" w14:textId="77777777" w:rsidR="00C61B55" w:rsidRDefault="00C61B55" w:rsidP="00552132">
            <w:pPr>
              <w:pStyle w:val="a3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pper urinary tract</w:t>
            </w:r>
          </w:p>
        </w:tc>
        <w:tc>
          <w:tcPr>
            <w:tcW w:w="0" w:type="auto"/>
            <w:vAlign w:val="center"/>
          </w:tcPr>
          <w:p w14:paraId="2066283A" w14:textId="77777777" w:rsidR="00C61B55" w:rsidRDefault="00C61B55" w:rsidP="00552132">
            <w:pPr>
              <w:pStyle w:val="a3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18</w:t>
            </w:r>
            <w:r>
              <w:rPr>
                <w:color w:val="000000"/>
                <w:sz w:val="18"/>
                <w:szCs w:val="18"/>
              </w:rPr>
              <w:t> (</w:t>
            </w:r>
            <w:r>
              <w:rPr>
                <w:rFonts w:hint="eastAsia"/>
                <w:color w:val="000000"/>
                <w:sz w:val="18"/>
                <w:szCs w:val="18"/>
              </w:rPr>
              <w:t>34.4</w:t>
            </w:r>
            <w:r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0" w:type="auto"/>
            <w:vAlign w:val="center"/>
          </w:tcPr>
          <w:p w14:paraId="0A2208DF" w14:textId="77777777" w:rsidR="00C61B55" w:rsidRDefault="00C61B55" w:rsidP="00552132">
            <w:pPr>
              <w:pStyle w:val="a3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  <w:r>
              <w:rPr>
                <w:rFonts w:hint="eastAsia"/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> (</w:t>
            </w:r>
            <w:r>
              <w:rPr>
                <w:rFonts w:hint="eastAsia"/>
                <w:color w:val="000000"/>
                <w:sz w:val="18"/>
                <w:szCs w:val="18"/>
              </w:rPr>
              <w:t>14.1</w:t>
            </w:r>
            <w:r>
              <w:rPr>
                <w:color w:val="000000"/>
                <w:sz w:val="18"/>
                <w:szCs w:val="18"/>
              </w:rPr>
              <w:t>%)</w:t>
            </w:r>
          </w:p>
        </w:tc>
      </w:tr>
      <w:tr w:rsidR="00C61B55" w14:paraId="62A18D52" w14:textId="77777777" w:rsidTr="00552132">
        <w:trPr>
          <w:trHeight w:val="227"/>
        </w:trPr>
        <w:tc>
          <w:tcPr>
            <w:tcW w:w="0" w:type="auto"/>
            <w:vAlign w:val="center"/>
          </w:tcPr>
          <w:p w14:paraId="6286FD77" w14:textId="77777777" w:rsidR="00C61B55" w:rsidRDefault="00C61B55" w:rsidP="00552132">
            <w:pPr>
              <w:pStyle w:val="a3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wer urinary tract</w:t>
            </w:r>
          </w:p>
        </w:tc>
        <w:tc>
          <w:tcPr>
            <w:tcW w:w="0" w:type="auto"/>
            <w:vAlign w:val="center"/>
          </w:tcPr>
          <w:p w14:paraId="6FB6A6FA" w14:textId="77777777" w:rsidR="00C61B55" w:rsidRDefault="00C61B55" w:rsidP="00552132">
            <w:pPr>
              <w:pStyle w:val="a3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225 </w:t>
            </w:r>
            <w:r>
              <w:rPr>
                <w:color w:val="000000"/>
                <w:sz w:val="18"/>
                <w:szCs w:val="18"/>
              </w:rPr>
              <w:t>(</w:t>
            </w:r>
            <w:r>
              <w:rPr>
                <w:rFonts w:hint="eastAsia"/>
                <w:color w:val="000000"/>
                <w:sz w:val="18"/>
                <w:szCs w:val="18"/>
              </w:rPr>
              <w:t>65.6</w:t>
            </w:r>
            <w:r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0" w:type="auto"/>
            <w:vAlign w:val="center"/>
          </w:tcPr>
          <w:p w14:paraId="4D30C279" w14:textId="77777777" w:rsidR="00C61B55" w:rsidRDefault="00C61B55" w:rsidP="00552132">
            <w:pPr>
              <w:pStyle w:val="a3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  <w:r>
              <w:rPr>
                <w:rFonts w:hint="eastAsia"/>
                <w:color w:val="000000"/>
                <w:sz w:val="18"/>
                <w:szCs w:val="18"/>
              </w:rPr>
              <w:t>06</w:t>
            </w:r>
            <w:r>
              <w:rPr>
                <w:color w:val="000000"/>
                <w:sz w:val="18"/>
                <w:szCs w:val="18"/>
              </w:rPr>
              <w:t> (8</w:t>
            </w:r>
            <w:r>
              <w:rPr>
                <w:rFonts w:hint="eastAsia"/>
                <w:color w:val="000000"/>
                <w:sz w:val="18"/>
                <w:szCs w:val="18"/>
              </w:rPr>
              <w:t>5.9</w:t>
            </w:r>
            <w:r>
              <w:rPr>
                <w:color w:val="000000"/>
                <w:sz w:val="18"/>
                <w:szCs w:val="18"/>
              </w:rPr>
              <w:t>%)</w:t>
            </w:r>
          </w:p>
        </w:tc>
      </w:tr>
      <w:tr w:rsidR="00C61B55" w14:paraId="7D52B81B" w14:textId="77777777" w:rsidTr="00552132">
        <w:trPr>
          <w:trHeight w:val="229"/>
        </w:trPr>
        <w:tc>
          <w:tcPr>
            <w:tcW w:w="0" w:type="auto"/>
            <w:vAlign w:val="center"/>
          </w:tcPr>
          <w:p w14:paraId="6AB77C2C" w14:textId="77777777" w:rsidR="00C61B55" w:rsidRPr="00BD72E5" w:rsidRDefault="00C61B55" w:rsidP="00552132">
            <w:pPr>
              <w:pStyle w:val="a3"/>
              <w:widowControl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D72E5">
              <w:rPr>
                <w:rFonts w:hint="eastAsia"/>
                <w:b/>
                <w:bCs/>
                <w:color w:val="000000"/>
                <w:sz w:val="18"/>
                <w:szCs w:val="18"/>
              </w:rPr>
              <w:t>Sample type</w:t>
            </w:r>
          </w:p>
        </w:tc>
        <w:tc>
          <w:tcPr>
            <w:tcW w:w="0" w:type="auto"/>
            <w:vAlign w:val="center"/>
          </w:tcPr>
          <w:p w14:paraId="1C2387B7" w14:textId="77777777" w:rsidR="00C61B55" w:rsidRPr="00BD72E5" w:rsidRDefault="00C61B55" w:rsidP="00552132">
            <w:pPr>
              <w:pStyle w:val="a3"/>
              <w:widowControl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A1A4841" w14:textId="77777777" w:rsidR="00C61B55" w:rsidRPr="00BD72E5" w:rsidRDefault="00C61B55" w:rsidP="00552132">
            <w:pPr>
              <w:pStyle w:val="a3"/>
              <w:widowControl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C61B55" w14:paraId="3AD7D63D" w14:textId="77777777" w:rsidTr="00552132">
        <w:trPr>
          <w:trHeight w:val="219"/>
        </w:trPr>
        <w:tc>
          <w:tcPr>
            <w:tcW w:w="0" w:type="auto"/>
            <w:vAlign w:val="center"/>
          </w:tcPr>
          <w:p w14:paraId="696DE37C" w14:textId="77777777" w:rsidR="00C61B55" w:rsidRPr="00BD72E5" w:rsidRDefault="00C61B55" w:rsidP="00552132">
            <w:pPr>
              <w:pStyle w:val="a3"/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BD72E5">
              <w:rPr>
                <w:rFonts w:hint="eastAsia"/>
                <w:color w:val="000000"/>
                <w:sz w:val="18"/>
                <w:szCs w:val="18"/>
              </w:rPr>
              <w:t>Fresh tissue</w:t>
            </w:r>
          </w:p>
        </w:tc>
        <w:tc>
          <w:tcPr>
            <w:tcW w:w="0" w:type="auto"/>
            <w:vAlign w:val="center"/>
          </w:tcPr>
          <w:p w14:paraId="37BCF9AB" w14:textId="77777777" w:rsidR="00C61B55" w:rsidRPr="00BD72E5" w:rsidRDefault="00C61B55" w:rsidP="00552132">
            <w:pPr>
              <w:pStyle w:val="a3"/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BD72E5">
              <w:rPr>
                <w:rFonts w:hint="eastAsia"/>
                <w:color w:val="000000"/>
                <w:sz w:val="18"/>
                <w:szCs w:val="18"/>
              </w:rPr>
              <w:t>164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BD72E5">
              <w:rPr>
                <w:rFonts w:hint="eastAsia"/>
                <w:color w:val="000000"/>
                <w:sz w:val="18"/>
                <w:szCs w:val="18"/>
              </w:rPr>
              <w:t>(47.8%)</w:t>
            </w:r>
          </w:p>
        </w:tc>
        <w:tc>
          <w:tcPr>
            <w:tcW w:w="0" w:type="auto"/>
            <w:vAlign w:val="center"/>
          </w:tcPr>
          <w:p w14:paraId="67C2E4FE" w14:textId="77777777" w:rsidR="00C61B55" w:rsidRPr="00BD72E5" w:rsidRDefault="00C61B55" w:rsidP="00552132">
            <w:pPr>
              <w:pStyle w:val="a3"/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BD72E5">
              <w:rPr>
                <w:rFonts w:hint="eastAsia"/>
                <w:color w:val="000000"/>
                <w:sz w:val="18"/>
                <w:szCs w:val="18"/>
              </w:rPr>
              <w:t>/</w:t>
            </w:r>
          </w:p>
        </w:tc>
      </w:tr>
      <w:tr w:rsidR="00C61B55" w14:paraId="58631430" w14:textId="77777777" w:rsidTr="00552132">
        <w:trPr>
          <w:trHeight w:val="227"/>
        </w:trPr>
        <w:tc>
          <w:tcPr>
            <w:tcW w:w="0" w:type="auto"/>
            <w:vAlign w:val="center"/>
          </w:tcPr>
          <w:p w14:paraId="0542C691" w14:textId="77777777" w:rsidR="00C61B55" w:rsidRPr="00BD72E5" w:rsidRDefault="00C61B55" w:rsidP="00552132">
            <w:pPr>
              <w:pStyle w:val="a3"/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BD72E5">
              <w:rPr>
                <w:rFonts w:hint="eastAsia"/>
                <w:color w:val="000000"/>
                <w:sz w:val="18"/>
                <w:szCs w:val="18"/>
              </w:rPr>
              <w:t>FFPE</w:t>
            </w:r>
          </w:p>
        </w:tc>
        <w:tc>
          <w:tcPr>
            <w:tcW w:w="0" w:type="auto"/>
            <w:vAlign w:val="center"/>
          </w:tcPr>
          <w:p w14:paraId="6DC86B6F" w14:textId="77777777" w:rsidR="00C61B55" w:rsidRPr="00BD72E5" w:rsidRDefault="00C61B55" w:rsidP="00552132">
            <w:pPr>
              <w:pStyle w:val="a3"/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BD72E5">
              <w:rPr>
                <w:rFonts w:hint="eastAsia"/>
                <w:color w:val="000000"/>
                <w:sz w:val="18"/>
                <w:szCs w:val="18"/>
              </w:rPr>
              <w:t>179 (52.2%)</w:t>
            </w:r>
          </w:p>
        </w:tc>
        <w:tc>
          <w:tcPr>
            <w:tcW w:w="0" w:type="auto"/>
            <w:vAlign w:val="center"/>
          </w:tcPr>
          <w:p w14:paraId="3CCE7B75" w14:textId="77777777" w:rsidR="00C61B55" w:rsidRPr="00BD72E5" w:rsidRDefault="00C61B55" w:rsidP="00552132">
            <w:pPr>
              <w:pStyle w:val="a3"/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BD72E5">
              <w:rPr>
                <w:rFonts w:hint="eastAsia"/>
                <w:color w:val="000000"/>
                <w:sz w:val="18"/>
                <w:szCs w:val="18"/>
              </w:rPr>
              <w:t>/</w:t>
            </w:r>
          </w:p>
        </w:tc>
      </w:tr>
      <w:tr w:rsidR="00C61B55" w14:paraId="3812B76F" w14:textId="77777777" w:rsidTr="00552132">
        <w:trPr>
          <w:trHeight w:val="227"/>
        </w:trPr>
        <w:tc>
          <w:tcPr>
            <w:tcW w:w="0" w:type="auto"/>
            <w:vAlign w:val="center"/>
          </w:tcPr>
          <w:p w14:paraId="6C0A69B9" w14:textId="77777777" w:rsidR="00C61B55" w:rsidRPr="00BD72E5" w:rsidRDefault="00C61B55" w:rsidP="00552132">
            <w:pPr>
              <w:pStyle w:val="a3"/>
              <w:widowControl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D72E5">
              <w:rPr>
                <w:rFonts w:hint="eastAsia"/>
                <w:b/>
                <w:bCs/>
                <w:color w:val="000000"/>
                <w:sz w:val="18"/>
                <w:szCs w:val="18"/>
              </w:rPr>
              <w:t>T</w:t>
            </w:r>
            <w:r w:rsidRPr="00BD72E5">
              <w:rPr>
                <w:b/>
                <w:bCs/>
                <w:color w:val="000000"/>
                <w:sz w:val="18"/>
                <w:szCs w:val="18"/>
              </w:rPr>
              <w:t>umor source</w:t>
            </w:r>
          </w:p>
        </w:tc>
        <w:tc>
          <w:tcPr>
            <w:tcW w:w="0" w:type="auto"/>
            <w:vAlign w:val="center"/>
          </w:tcPr>
          <w:p w14:paraId="6686DAD0" w14:textId="77777777" w:rsidR="00C61B55" w:rsidRPr="00BD72E5" w:rsidRDefault="00C61B55" w:rsidP="00552132">
            <w:pPr>
              <w:pStyle w:val="a3"/>
              <w:widowControl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E853A19" w14:textId="77777777" w:rsidR="00C61B55" w:rsidRPr="00BD72E5" w:rsidRDefault="00C61B55" w:rsidP="00552132">
            <w:pPr>
              <w:pStyle w:val="a3"/>
              <w:widowControl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C61B55" w14:paraId="30C34BFE" w14:textId="77777777" w:rsidTr="00552132">
        <w:trPr>
          <w:trHeight w:val="227"/>
        </w:trPr>
        <w:tc>
          <w:tcPr>
            <w:tcW w:w="0" w:type="auto"/>
            <w:vAlign w:val="center"/>
          </w:tcPr>
          <w:p w14:paraId="4113FBCF" w14:textId="77777777" w:rsidR="00C61B55" w:rsidRPr="00BD72E5" w:rsidRDefault="00C61B55" w:rsidP="00552132">
            <w:pPr>
              <w:pStyle w:val="a3"/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BD72E5">
              <w:rPr>
                <w:rFonts w:hint="eastAsia"/>
                <w:color w:val="000000"/>
                <w:sz w:val="18"/>
                <w:szCs w:val="18"/>
              </w:rPr>
              <w:t>Primary</w:t>
            </w:r>
          </w:p>
        </w:tc>
        <w:tc>
          <w:tcPr>
            <w:tcW w:w="0" w:type="auto"/>
            <w:vAlign w:val="center"/>
          </w:tcPr>
          <w:p w14:paraId="36B00FEA" w14:textId="77777777" w:rsidR="00C61B55" w:rsidRPr="00BD72E5" w:rsidRDefault="00C61B55" w:rsidP="00552132">
            <w:pPr>
              <w:pStyle w:val="a3"/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BD72E5">
              <w:rPr>
                <w:rFonts w:hint="eastAsia"/>
                <w:color w:val="000000"/>
                <w:sz w:val="18"/>
                <w:szCs w:val="18"/>
              </w:rPr>
              <w:t>291 (84.8%)</w:t>
            </w:r>
          </w:p>
        </w:tc>
        <w:tc>
          <w:tcPr>
            <w:tcW w:w="0" w:type="auto"/>
            <w:vAlign w:val="center"/>
          </w:tcPr>
          <w:p w14:paraId="1B5F4413" w14:textId="77777777" w:rsidR="00C61B55" w:rsidRPr="00BD72E5" w:rsidRDefault="00C61B55" w:rsidP="00552132">
            <w:pPr>
              <w:pStyle w:val="a3"/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BD72E5">
              <w:rPr>
                <w:rFonts w:hint="eastAsia"/>
                <w:color w:val="000000"/>
                <w:sz w:val="18"/>
                <w:szCs w:val="18"/>
              </w:rPr>
              <w:t>373 (45.4%)</w:t>
            </w:r>
          </w:p>
        </w:tc>
      </w:tr>
      <w:tr w:rsidR="00C61B55" w14:paraId="56A54B28" w14:textId="77777777" w:rsidTr="00552132">
        <w:trPr>
          <w:trHeight w:val="227"/>
        </w:trPr>
        <w:tc>
          <w:tcPr>
            <w:tcW w:w="0" w:type="auto"/>
            <w:vAlign w:val="center"/>
          </w:tcPr>
          <w:p w14:paraId="4F4726DD" w14:textId="77777777" w:rsidR="00C61B55" w:rsidRPr="00BD72E5" w:rsidRDefault="00C61B55" w:rsidP="00552132">
            <w:pPr>
              <w:pStyle w:val="a3"/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BD72E5">
              <w:rPr>
                <w:rFonts w:hint="eastAsia"/>
                <w:color w:val="000000"/>
                <w:sz w:val="18"/>
                <w:szCs w:val="18"/>
              </w:rPr>
              <w:t>Metastasis</w:t>
            </w:r>
          </w:p>
        </w:tc>
        <w:tc>
          <w:tcPr>
            <w:tcW w:w="0" w:type="auto"/>
            <w:vAlign w:val="center"/>
          </w:tcPr>
          <w:p w14:paraId="77AAD315" w14:textId="77777777" w:rsidR="00C61B55" w:rsidRPr="00BD72E5" w:rsidRDefault="00C61B55" w:rsidP="00552132">
            <w:pPr>
              <w:pStyle w:val="a3"/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BD72E5">
              <w:rPr>
                <w:rFonts w:hint="eastAsia"/>
                <w:color w:val="000000"/>
                <w:sz w:val="18"/>
                <w:szCs w:val="18"/>
              </w:rPr>
              <w:t>23 (6.7%)</w:t>
            </w:r>
          </w:p>
        </w:tc>
        <w:tc>
          <w:tcPr>
            <w:tcW w:w="0" w:type="auto"/>
            <w:vAlign w:val="center"/>
          </w:tcPr>
          <w:p w14:paraId="6F70D4EC" w14:textId="77777777" w:rsidR="00C61B55" w:rsidRPr="00BD72E5" w:rsidRDefault="00C61B55" w:rsidP="00552132">
            <w:pPr>
              <w:pStyle w:val="a3"/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BD72E5">
              <w:rPr>
                <w:rFonts w:hint="eastAsia"/>
                <w:color w:val="000000"/>
                <w:sz w:val="18"/>
                <w:szCs w:val="18"/>
              </w:rPr>
              <w:t>16 (1.9%)</w:t>
            </w:r>
          </w:p>
        </w:tc>
      </w:tr>
      <w:tr w:rsidR="00C61B55" w14:paraId="420D63AA" w14:textId="77777777" w:rsidTr="00552132">
        <w:trPr>
          <w:trHeight w:val="227"/>
        </w:trPr>
        <w:tc>
          <w:tcPr>
            <w:tcW w:w="0" w:type="auto"/>
            <w:vAlign w:val="center"/>
          </w:tcPr>
          <w:p w14:paraId="1E412D40" w14:textId="77777777" w:rsidR="00C61B55" w:rsidRPr="00BD72E5" w:rsidRDefault="00C61B55" w:rsidP="00552132">
            <w:pPr>
              <w:pStyle w:val="a3"/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BD72E5">
              <w:rPr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0" w:type="auto"/>
            <w:vAlign w:val="center"/>
          </w:tcPr>
          <w:p w14:paraId="4571C36C" w14:textId="77777777" w:rsidR="00C61B55" w:rsidRPr="00BD72E5" w:rsidRDefault="00C61B55" w:rsidP="00552132">
            <w:pPr>
              <w:pStyle w:val="a3"/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BD72E5">
              <w:rPr>
                <w:rFonts w:hint="eastAsia"/>
                <w:color w:val="000000"/>
                <w:sz w:val="18"/>
                <w:szCs w:val="18"/>
              </w:rPr>
              <w:t>29 (8.5%)</w:t>
            </w:r>
          </w:p>
        </w:tc>
        <w:tc>
          <w:tcPr>
            <w:tcW w:w="0" w:type="auto"/>
            <w:vAlign w:val="center"/>
          </w:tcPr>
          <w:p w14:paraId="3862D18A" w14:textId="77777777" w:rsidR="00C61B55" w:rsidRPr="00BD72E5" w:rsidRDefault="00C61B55" w:rsidP="00552132">
            <w:pPr>
              <w:pStyle w:val="a3"/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BD72E5">
              <w:rPr>
                <w:rFonts w:hint="eastAsia"/>
                <w:color w:val="000000"/>
                <w:sz w:val="18"/>
                <w:szCs w:val="18"/>
              </w:rPr>
              <w:t>433 (52.7%)</w:t>
            </w:r>
          </w:p>
        </w:tc>
      </w:tr>
      <w:tr w:rsidR="00C61B55" w14:paraId="6FDEA6BE" w14:textId="77777777" w:rsidTr="00552132">
        <w:trPr>
          <w:trHeight w:val="227"/>
        </w:trPr>
        <w:tc>
          <w:tcPr>
            <w:tcW w:w="0" w:type="auto"/>
            <w:vAlign w:val="center"/>
          </w:tcPr>
          <w:p w14:paraId="16B54402" w14:textId="77777777" w:rsidR="00C61B55" w:rsidRPr="00BD72E5" w:rsidRDefault="00C61B55" w:rsidP="00552132">
            <w:pPr>
              <w:pStyle w:val="a3"/>
              <w:widowControl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D72E5">
              <w:rPr>
                <w:rFonts w:hint="eastAsia"/>
                <w:b/>
                <w:bCs/>
                <w:color w:val="000000"/>
                <w:sz w:val="18"/>
                <w:szCs w:val="18"/>
              </w:rPr>
              <w:t>Me</w:t>
            </w:r>
            <w:r w:rsidRPr="00BD72E5">
              <w:rPr>
                <w:b/>
                <w:bCs/>
                <w:color w:val="000000"/>
                <w:sz w:val="18"/>
                <w:szCs w:val="18"/>
              </w:rPr>
              <w:t>tastatic status</w:t>
            </w:r>
          </w:p>
        </w:tc>
        <w:tc>
          <w:tcPr>
            <w:tcW w:w="0" w:type="auto"/>
            <w:vAlign w:val="center"/>
          </w:tcPr>
          <w:p w14:paraId="42FEACA2" w14:textId="77777777" w:rsidR="00C61B55" w:rsidRPr="00BD72E5" w:rsidRDefault="00C61B55" w:rsidP="00552132">
            <w:pPr>
              <w:pStyle w:val="a3"/>
              <w:widowControl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F31ADA0" w14:textId="77777777" w:rsidR="00C61B55" w:rsidRPr="00BD72E5" w:rsidRDefault="00C61B55" w:rsidP="00552132">
            <w:pPr>
              <w:pStyle w:val="a3"/>
              <w:widowControl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C61B55" w14:paraId="17377B9E" w14:textId="77777777" w:rsidTr="00552132">
        <w:trPr>
          <w:trHeight w:val="227"/>
        </w:trPr>
        <w:tc>
          <w:tcPr>
            <w:tcW w:w="0" w:type="auto"/>
            <w:vAlign w:val="center"/>
          </w:tcPr>
          <w:p w14:paraId="4BAFBC23" w14:textId="77777777" w:rsidR="00C61B55" w:rsidRDefault="00C61B55" w:rsidP="00552132">
            <w:pPr>
              <w:pStyle w:val="a3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  <w:r>
              <w:rPr>
                <w:rFonts w:hint="eastAsia"/>
                <w:color w:val="000000"/>
                <w:sz w:val="18"/>
                <w:szCs w:val="18"/>
              </w:rPr>
              <w:t>etastati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eastAsia"/>
                <w:color w:val="000000"/>
                <w:sz w:val="18"/>
                <w:szCs w:val="18"/>
              </w:rPr>
              <w:t>disease</w:t>
            </w:r>
          </w:p>
        </w:tc>
        <w:tc>
          <w:tcPr>
            <w:tcW w:w="0" w:type="auto"/>
            <w:vAlign w:val="center"/>
          </w:tcPr>
          <w:p w14:paraId="2FD160F5" w14:textId="77777777" w:rsidR="00C61B55" w:rsidRDefault="00C61B55" w:rsidP="00552132">
            <w:pPr>
              <w:pStyle w:val="a3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9 (25.9%)</w:t>
            </w:r>
          </w:p>
        </w:tc>
        <w:tc>
          <w:tcPr>
            <w:tcW w:w="0" w:type="auto"/>
            <w:vAlign w:val="center"/>
          </w:tcPr>
          <w:p w14:paraId="0E817378" w14:textId="77777777" w:rsidR="00C61B55" w:rsidRDefault="00C61B55" w:rsidP="00552132">
            <w:pPr>
              <w:pStyle w:val="a3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8 (11.9%)</w:t>
            </w:r>
          </w:p>
        </w:tc>
      </w:tr>
      <w:tr w:rsidR="00C61B55" w14:paraId="4ADB32B3" w14:textId="77777777" w:rsidTr="00552132">
        <w:trPr>
          <w:trHeight w:val="227"/>
        </w:trPr>
        <w:tc>
          <w:tcPr>
            <w:tcW w:w="0" w:type="auto"/>
            <w:vAlign w:val="center"/>
          </w:tcPr>
          <w:p w14:paraId="468E18A4" w14:textId="77777777" w:rsidR="00C61B55" w:rsidRDefault="00C61B55" w:rsidP="00552132">
            <w:pPr>
              <w:pStyle w:val="a3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calized disease</w:t>
            </w:r>
          </w:p>
        </w:tc>
        <w:tc>
          <w:tcPr>
            <w:tcW w:w="0" w:type="auto"/>
            <w:vAlign w:val="center"/>
          </w:tcPr>
          <w:p w14:paraId="545426EA" w14:textId="77777777" w:rsidR="00C61B55" w:rsidRDefault="00C61B55" w:rsidP="00552132">
            <w:pPr>
              <w:pStyle w:val="a3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4 (74.1%)</w:t>
            </w:r>
          </w:p>
        </w:tc>
        <w:tc>
          <w:tcPr>
            <w:tcW w:w="0" w:type="auto"/>
            <w:vAlign w:val="center"/>
          </w:tcPr>
          <w:p w14:paraId="3B65C8F5" w14:textId="77777777" w:rsidR="00C61B55" w:rsidRDefault="00C61B55" w:rsidP="00552132">
            <w:pPr>
              <w:pStyle w:val="a3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3 (17.4%)</w:t>
            </w:r>
          </w:p>
        </w:tc>
      </w:tr>
      <w:tr w:rsidR="00C61B55" w14:paraId="18A7A2C9" w14:textId="77777777" w:rsidTr="00552132">
        <w:trPr>
          <w:trHeight w:val="227"/>
        </w:trPr>
        <w:tc>
          <w:tcPr>
            <w:tcW w:w="0" w:type="auto"/>
            <w:vAlign w:val="center"/>
          </w:tcPr>
          <w:p w14:paraId="5634D2BF" w14:textId="77777777" w:rsidR="00C61B55" w:rsidRDefault="00C61B55" w:rsidP="00552132">
            <w:pPr>
              <w:pStyle w:val="a3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M</w:t>
            </w:r>
            <w:r>
              <w:rPr>
                <w:color w:val="000000"/>
                <w:sz w:val="18"/>
                <w:szCs w:val="18"/>
              </w:rPr>
              <w:t>issing</w:t>
            </w:r>
          </w:p>
        </w:tc>
        <w:tc>
          <w:tcPr>
            <w:tcW w:w="0" w:type="auto"/>
            <w:vAlign w:val="center"/>
          </w:tcPr>
          <w:p w14:paraId="4385BB6F" w14:textId="77777777" w:rsidR="00C61B55" w:rsidRDefault="00C61B55" w:rsidP="00552132">
            <w:pPr>
              <w:pStyle w:val="a3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 xml:space="preserve"> (0.0%)</w:t>
            </w:r>
          </w:p>
        </w:tc>
        <w:tc>
          <w:tcPr>
            <w:tcW w:w="0" w:type="auto"/>
            <w:vAlign w:val="center"/>
          </w:tcPr>
          <w:p w14:paraId="7C746730" w14:textId="77777777" w:rsidR="00C61B55" w:rsidRDefault="00C61B55" w:rsidP="00552132">
            <w:pPr>
              <w:pStyle w:val="a3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8 (77.7%)</w:t>
            </w:r>
          </w:p>
        </w:tc>
      </w:tr>
    </w:tbl>
    <w:p w14:paraId="721CC6B8" w14:textId="77777777" w:rsidR="00C61B55" w:rsidRPr="00413C33" w:rsidRDefault="00C61B55" w:rsidP="00C61B55">
      <w:pPr>
        <w:rPr>
          <w:rFonts w:ascii="Times New Roman" w:eastAsia="DengXian" w:hAnsi="Times New Roman" w:cs="Times New Roman"/>
          <w:color w:val="000000"/>
          <w:kern w:val="0"/>
          <w:szCs w:val="21"/>
          <w:lang w:bidi="ar"/>
        </w:rPr>
      </w:pPr>
      <w:r w:rsidRPr="00413C33">
        <w:rPr>
          <w:rFonts w:ascii="Times New Roman" w:eastAsia="DengXian" w:hAnsi="Times New Roman" w:cs="Times New Roman"/>
          <w:color w:val="000000"/>
          <w:kern w:val="0"/>
          <w:szCs w:val="21"/>
          <w:lang w:bidi="ar"/>
        </w:rPr>
        <w:t>HRR:</w:t>
      </w:r>
      <w:r w:rsidRPr="00413C33">
        <w:rPr>
          <w:szCs w:val="21"/>
        </w:rPr>
        <w:t xml:space="preserve"> </w:t>
      </w:r>
      <w:r w:rsidRPr="00413C33">
        <w:rPr>
          <w:rFonts w:ascii="Times New Roman" w:eastAsia="DengXian" w:hAnsi="Times New Roman" w:cs="Times New Roman"/>
          <w:color w:val="000000"/>
          <w:kern w:val="0"/>
          <w:szCs w:val="21"/>
          <w:lang w:bidi="ar"/>
        </w:rPr>
        <w:t xml:space="preserve">Homologous recombination repair; </w:t>
      </w:r>
      <w:r w:rsidRPr="00413C33">
        <w:rPr>
          <w:rFonts w:ascii="Times New Roman" w:hAnsi="Times New Roman" w:hint="eastAsia"/>
          <w:color w:val="000000"/>
          <w:szCs w:val="21"/>
        </w:rPr>
        <w:t>FFPE</w:t>
      </w:r>
      <w:r w:rsidRPr="00413C33">
        <w:rPr>
          <w:rFonts w:ascii="Times New Roman" w:eastAsia="DengXian" w:hAnsi="Times New Roman" w:cs="Times New Roman"/>
          <w:color w:val="000000"/>
          <w:kern w:val="0"/>
          <w:szCs w:val="21"/>
          <w:lang w:bidi="ar"/>
        </w:rPr>
        <w:t>: Formalin-fixed paraffin-embedding</w:t>
      </w:r>
    </w:p>
    <w:p w14:paraId="7283F22D" w14:textId="2EBE4814" w:rsidR="00C61B55" w:rsidRDefault="00C61B55"/>
    <w:p w14:paraId="54DFEBC0" w14:textId="77777777" w:rsidR="00C61B55" w:rsidRDefault="00C61B55">
      <w:pPr>
        <w:widowControl/>
        <w:jc w:val="left"/>
      </w:pPr>
      <w:r>
        <w:br w:type="page"/>
      </w:r>
    </w:p>
    <w:p w14:paraId="692E17D3" w14:textId="58FFB780" w:rsidR="00C61B55" w:rsidRDefault="00C61B55" w:rsidP="00C61B55">
      <w:pPr>
        <w:rPr>
          <w:rFonts w:ascii="Times New Roman" w:eastAsia="DengXian" w:hAnsi="Times New Roman" w:cs="Times New Roman"/>
          <w:color w:val="000000"/>
          <w:kern w:val="0"/>
          <w:szCs w:val="21"/>
          <w:lang w:bidi="ar"/>
        </w:rPr>
      </w:pPr>
      <w:r>
        <w:rPr>
          <w:rFonts w:ascii="Times New Roman" w:eastAsia="DengXian" w:hAnsi="Times New Roman" w:cs="Times New Roman"/>
          <w:color w:val="000000"/>
          <w:kern w:val="0"/>
          <w:szCs w:val="21"/>
          <w:lang w:bidi="ar"/>
        </w:rPr>
        <w:lastRenderedPageBreak/>
        <w:t>Table S2. Characteristics of U</w:t>
      </w:r>
      <w:r>
        <w:rPr>
          <w:rFonts w:ascii="Times New Roman" w:eastAsia="DengXian" w:hAnsi="Times New Roman" w:cs="Times New Roman" w:hint="eastAsia"/>
          <w:color w:val="000000"/>
          <w:kern w:val="0"/>
          <w:szCs w:val="21"/>
          <w:lang w:bidi="ar"/>
        </w:rPr>
        <w:t>TUC and UCB</w:t>
      </w:r>
      <w:r>
        <w:rPr>
          <w:rFonts w:ascii="Times New Roman" w:eastAsia="DengXian" w:hAnsi="Times New Roman" w:cs="Times New Roman"/>
          <w:color w:val="000000"/>
          <w:kern w:val="0"/>
          <w:szCs w:val="21"/>
          <w:lang w:bidi="ar"/>
        </w:rPr>
        <w:t xml:space="preserve"> patients in the Chinese cohort</w:t>
      </w:r>
    </w:p>
    <w:tbl>
      <w:tblPr>
        <w:tblpPr w:leftFromText="180" w:rightFromText="180" w:vertAnchor="page" w:horzAnchor="margin" w:tblpY="1960"/>
        <w:tblOverlap w:val="never"/>
        <w:tblW w:w="2998" w:type="pct"/>
        <w:tblLayout w:type="fixed"/>
        <w:tblLook w:val="04A0" w:firstRow="1" w:lastRow="0" w:firstColumn="1" w:lastColumn="0" w:noHBand="0" w:noVBand="1"/>
      </w:tblPr>
      <w:tblGrid>
        <w:gridCol w:w="1702"/>
        <w:gridCol w:w="1619"/>
        <w:gridCol w:w="1659"/>
      </w:tblGrid>
      <w:tr w:rsidR="00C61B55" w:rsidRPr="00455543" w14:paraId="6E293BA0" w14:textId="77777777" w:rsidTr="00552132">
        <w:trPr>
          <w:trHeight w:val="675"/>
          <w:tblHeader/>
        </w:trPr>
        <w:tc>
          <w:tcPr>
            <w:tcW w:w="170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4FAC1" w14:textId="77777777" w:rsidR="00C61B55" w:rsidRPr="00455543" w:rsidRDefault="00C61B55" w:rsidP="005521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455543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Characteristics</w:t>
            </w:r>
          </w:p>
        </w:tc>
        <w:tc>
          <w:tcPr>
            <w:tcW w:w="162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496AD" w14:textId="77777777" w:rsidR="00C61B55" w:rsidRPr="00455543" w:rsidRDefault="00C61B55" w:rsidP="005521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55543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UTUC</w:t>
            </w:r>
          </w:p>
          <w:p w14:paraId="19B55F83" w14:textId="77777777" w:rsidR="00C61B55" w:rsidRPr="00455543" w:rsidRDefault="00C61B55" w:rsidP="005521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5554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 = 118</w:t>
            </w:r>
          </w:p>
        </w:tc>
        <w:tc>
          <w:tcPr>
            <w:tcW w:w="166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DF74F" w14:textId="77777777" w:rsidR="00C61B55" w:rsidRDefault="00C61B55" w:rsidP="005521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55543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UCB</w:t>
            </w:r>
            <w:r w:rsidRPr="0045554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  <w:p w14:paraId="3EA57FEB" w14:textId="77777777" w:rsidR="00C61B55" w:rsidRPr="00455543" w:rsidRDefault="00C61B55" w:rsidP="005521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5554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 = 225</w:t>
            </w:r>
          </w:p>
        </w:tc>
      </w:tr>
      <w:tr w:rsidR="00C61B55" w:rsidRPr="00455543" w14:paraId="54335C34" w14:textId="77777777" w:rsidTr="00552132">
        <w:tc>
          <w:tcPr>
            <w:tcW w:w="170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E1607C" w14:textId="77777777" w:rsidR="00C61B55" w:rsidRPr="00455543" w:rsidRDefault="00C61B55" w:rsidP="005521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455543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HRR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 xml:space="preserve"> </w:t>
            </w:r>
            <w:r w:rsidRPr="00455543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status</w:t>
            </w:r>
          </w:p>
        </w:tc>
        <w:tc>
          <w:tcPr>
            <w:tcW w:w="162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3F5C85" w14:textId="77777777" w:rsidR="00C61B55" w:rsidRPr="00455543" w:rsidRDefault="00C61B55" w:rsidP="005521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CD549A" w14:textId="77777777" w:rsidR="00C61B55" w:rsidRPr="00455543" w:rsidRDefault="00C61B55" w:rsidP="005521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1B55" w:rsidRPr="00455543" w14:paraId="11C9C887" w14:textId="77777777" w:rsidTr="00552132"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522F0" w14:textId="77777777" w:rsidR="00C61B55" w:rsidRPr="00455543" w:rsidRDefault="00C61B55" w:rsidP="005521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Times New Roman" w:hAnsi="Times New Roman" w:cs="Times New Roman"/>
              </w:rPr>
            </w:pPr>
            <w:r w:rsidRPr="0045554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HRR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45554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mut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tion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FA282E" w14:textId="77777777" w:rsidR="00C61B55" w:rsidRPr="00455543" w:rsidRDefault="00C61B55" w:rsidP="005521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5554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8 (32.20%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44221" w14:textId="77777777" w:rsidR="00C61B55" w:rsidRPr="00455543" w:rsidRDefault="00C61B55" w:rsidP="005521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5554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9 (35.11%)</w:t>
            </w:r>
          </w:p>
        </w:tc>
      </w:tr>
      <w:tr w:rsidR="00C61B55" w:rsidRPr="00455543" w14:paraId="47C5660F" w14:textId="77777777" w:rsidTr="00552132"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1EA309" w14:textId="77777777" w:rsidR="00C61B55" w:rsidRPr="00455543" w:rsidRDefault="00C61B55" w:rsidP="005521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Times New Roman" w:hAnsi="Times New Roman" w:cs="Times New Roman"/>
              </w:rPr>
            </w:pPr>
            <w:r w:rsidRPr="0045554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HRR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wildtype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614865" w14:textId="77777777" w:rsidR="00C61B55" w:rsidRPr="00455543" w:rsidRDefault="00C61B55" w:rsidP="005521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5554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0 (67.80%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3000A" w14:textId="77777777" w:rsidR="00C61B55" w:rsidRPr="00455543" w:rsidRDefault="00C61B55" w:rsidP="005521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5554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46 (64.89%)</w:t>
            </w:r>
          </w:p>
        </w:tc>
      </w:tr>
      <w:tr w:rsidR="00C61B55" w:rsidRPr="00455543" w14:paraId="3CA23F58" w14:textId="77777777" w:rsidTr="00552132"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E932E6" w14:textId="77777777" w:rsidR="00C61B55" w:rsidRPr="00455543" w:rsidRDefault="00C61B55" w:rsidP="005521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455543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529F82" w14:textId="77777777" w:rsidR="00C61B55" w:rsidRPr="00455543" w:rsidRDefault="00C61B55" w:rsidP="005521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BE2519" w14:textId="77777777" w:rsidR="00C61B55" w:rsidRPr="00455543" w:rsidRDefault="00C61B55" w:rsidP="005521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1B55" w:rsidRPr="00455543" w14:paraId="1C143277" w14:textId="77777777" w:rsidTr="00552132"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64F833" w14:textId="77777777" w:rsidR="00C61B55" w:rsidRPr="00455543" w:rsidRDefault="00C61B55" w:rsidP="005521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Times New Roman" w:hAnsi="Times New Roman" w:cs="Times New Roman"/>
              </w:rPr>
            </w:pPr>
            <w:r w:rsidRPr="0045554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27F37" w14:textId="77777777" w:rsidR="00C61B55" w:rsidRPr="00455543" w:rsidRDefault="00C61B55" w:rsidP="005521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5554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2 (35.59%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272DC9" w14:textId="77777777" w:rsidR="00C61B55" w:rsidRPr="00455543" w:rsidRDefault="00C61B55" w:rsidP="005521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5554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1 (18.22%)</w:t>
            </w:r>
          </w:p>
        </w:tc>
      </w:tr>
      <w:tr w:rsidR="00C61B55" w:rsidRPr="00455543" w14:paraId="2A1A27B3" w14:textId="77777777" w:rsidTr="00552132"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E0CCC8" w14:textId="77777777" w:rsidR="00C61B55" w:rsidRPr="00455543" w:rsidRDefault="00C61B55" w:rsidP="005521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Times New Roman" w:hAnsi="Times New Roman" w:cs="Times New Roman"/>
              </w:rPr>
            </w:pPr>
            <w:r w:rsidRPr="0045554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1CEE6C" w14:textId="77777777" w:rsidR="00C61B55" w:rsidRPr="00455543" w:rsidRDefault="00C61B55" w:rsidP="005521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5554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6 (64.41%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F36FF1" w14:textId="77777777" w:rsidR="00C61B55" w:rsidRPr="00455543" w:rsidRDefault="00C61B55" w:rsidP="005521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5554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84 (81.78%)</w:t>
            </w:r>
          </w:p>
        </w:tc>
      </w:tr>
      <w:tr w:rsidR="00C61B55" w:rsidRPr="00455543" w14:paraId="7553C27E" w14:textId="77777777" w:rsidTr="00552132"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71CBE1" w14:textId="77777777" w:rsidR="00C61B55" w:rsidRPr="00455543" w:rsidRDefault="00C61B55" w:rsidP="005521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455543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Median age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A74603" w14:textId="77777777" w:rsidR="00C61B55" w:rsidRPr="00455543" w:rsidRDefault="00C61B55" w:rsidP="005521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5554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35C1AC" w14:textId="77777777" w:rsidR="00C61B55" w:rsidRPr="00455543" w:rsidRDefault="00C61B55" w:rsidP="005521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5554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7</w:t>
            </w:r>
          </w:p>
        </w:tc>
      </w:tr>
      <w:tr w:rsidR="00C61B55" w:rsidRPr="00455543" w14:paraId="6E5EBACF" w14:textId="77777777" w:rsidTr="00552132"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5941E7" w14:textId="77777777" w:rsidR="00C61B55" w:rsidRPr="00455543" w:rsidRDefault="00C61B55" w:rsidP="005521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455543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  <w:t>S</w:t>
            </w:r>
            <w:r w:rsidRPr="00455543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ample</w:t>
            </w:r>
            <w:r w:rsidRPr="00455543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  <w:t xml:space="preserve"> </w:t>
            </w:r>
            <w:r w:rsidRPr="00455543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type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20492" w14:textId="77777777" w:rsidR="00C61B55" w:rsidRPr="00455543" w:rsidRDefault="00C61B55" w:rsidP="005521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B64415" w14:textId="77777777" w:rsidR="00C61B55" w:rsidRPr="00455543" w:rsidRDefault="00C61B55" w:rsidP="005521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1B55" w:rsidRPr="00455543" w14:paraId="4A6C8DD4" w14:textId="77777777" w:rsidTr="00552132"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318797" w14:textId="77777777" w:rsidR="00C61B55" w:rsidRPr="00455543" w:rsidRDefault="00C61B55" w:rsidP="005521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Times New Roman" w:hAnsi="Times New Roman" w:cs="Times New Roman"/>
              </w:rPr>
            </w:pPr>
            <w:r w:rsidRPr="0045554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FFPE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2B9760" w14:textId="77777777" w:rsidR="00C61B55" w:rsidRPr="00455543" w:rsidRDefault="00C61B55" w:rsidP="005521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5554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8 (57.63%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5B30D1" w14:textId="77777777" w:rsidR="00C61B55" w:rsidRPr="00455543" w:rsidRDefault="00C61B55" w:rsidP="005521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5554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11 (49.33%)</w:t>
            </w:r>
          </w:p>
        </w:tc>
      </w:tr>
      <w:tr w:rsidR="00C61B55" w:rsidRPr="00455543" w14:paraId="7F4EDB14" w14:textId="77777777" w:rsidTr="00552132"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89D7EE" w14:textId="77777777" w:rsidR="00C61B55" w:rsidRPr="00455543" w:rsidRDefault="00C61B55" w:rsidP="005521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Times New Roman" w:hAnsi="Times New Roman" w:cs="Times New Roman"/>
              </w:rPr>
            </w:pPr>
            <w:r w:rsidRPr="0045554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Fresh tissue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2D9E19" w14:textId="77777777" w:rsidR="00C61B55" w:rsidRPr="00455543" w:rsidRDefault="00C61B55" w:rsidP="005521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5554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0 (42.37%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720B7" w14:textId="77777777" w:rsidR="00C61B55" w:rsidRPr="00455543" w:rsidRDefault="00C61B55" w:rsidP="005521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5554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14 (50.67%)</w:t>
            </w:r>
          </w:p>
        </w:tc>
      </w:tr>
      <w:tr w:rsidR="00C61B55" w:rsidRPr="00455543" w14:paraId="0F6B244C" w14:textId="77777777" w:rsidTr="00552132"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77CDD" w14:textId="77777777" w:rsidR="00C61B55" w:rsidRPr="00455543" w:rsidRDefault="00C61B55" w:rsidP="005521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455543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Tumor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 xml:space="preserve"> </w:t>
            </w:r>
            <w:r w:rsidRPr="00455543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BDE1A8" w14:textId="77777777" w:rsidR="00C61B55" w:rsidRPr="00455543" w:rsidRDefault="00C61B55" w:rsidP="005521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86CCCA" w14:textId="77777777" w:rsidR="00C61B55" w:rsidRPr="00455543" w:rsidRDefault="00C61B55" w:rsidP="005521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1B55" w:rsidRPr="00455543" w14:paraId="4B122852" w14:textId="77777777" w:rsidTr="00552132"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5C32F5" w14:textId="77777777" w:rsidR="00C61B55" w:rsidRPr="00455543" w:rsidRDefault="00C61B55" w:rsidP="005521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Times New Roman" w:hAnsi="Times New Roman" w:cs="Times New Roman"/>
              </w:rPr>
            </w:pPr>
            <w:r w:rsidRPr="0045554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Metastasis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1B8F16" w14:textId="77777777" w:rsidR="00C61B55" w:rsidRPr="00455543" w:rsidRDefault="00C61B55" w:rsidP="005521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5554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 (6.93%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4D0DAA" w14:textId="77777777" w:rsidR="00C61B55" w:rsidRPr="00455543" w:rsidRDefault="00C61B55" w:rsidP="005521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5554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6 (7.51%)</w:t>
            </w:r>
          </w:p>
        </w:tc>
      </w:tr>
      <w:tr w:rsidR="00C61B55" w:rsidRPr="00455543" w14:paraId="7C85BD56" w14:textId="77777777" w:rsidTr="00552132"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A1AB7B" w14:textId="77777777" w:rsidR="00C61B55" w:rsidRPr="00455543" w:rsidRDefault="00C61B55" w:rsidP="005521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Times New Roman" w:hAnsi="Times New Roman" w:cs="Times New Roman"/>
              </w:rPr>
            </w:pPr>
            <w:r w:rsidRPr="0045554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rimary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C516B" w14:textId="77777777" w:rsidR="00C61B55" w:rsidRPr="00455543" w:rsidRDefault="00C61B55" w:rsidP="005521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5554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4 (93.07%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0C5781" w14:textId="77777777" w:rsidR="00C61B55" w:rsidRPr="00455543" w:rsidRDefault="00C61B55" w:rsidP="005521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5554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97 (92.49%)</w:t>
            </w:r>
          </w:p>
        </w:tc>
      </w:tr>
      <w:tr w:rsidR="00C61B55" w:rsidRPr="00455543" w14:paraId="36D100A9" w14:textId="77777777" w:rsidTr="00552132"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BD8567" w14:textId="77777777" w:rsidR="00C61B55" w:rsidRPr="00455543" w:rsidRDefault="00C61B55" w:rsidP="005521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Times New Roman" w:hAnsi="Times New Roman" w:cs="Times New Roman"/>
              </w:rPr>
            </w:pPr>
            <w:r w:rsidRPr="0045554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B38F51" w14:textId="77777777" w:rsidR="00C61B55" w:rsidRPr="00455543" w:rsidRDefault="00C61B55" w:rsidP="005521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5554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8DFA87" w14:textId="77777777" w:rsidR="00C61B55" w:rsidRPr="00455543" w:rsidRDefault="00C61B55" w:rsidP="005521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5554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C61B55" w:rsidRPr="00455543" w14:paraId="53272224" w14:textId="77777777" w:rsidTr="00552132"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13114A" w14:textId="77777777" w:rsidR="00C61B55" w:rsidRPr="00455543" w:rsidRDefault="00C61B55" w:rsidP="005521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4555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astasis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8AF8B4" w14:textId="77777777" w:rsidR="00C61B55" w:rsidRPr="00455543" w:rsidRDefault="00C61B55" w:rsidP="005521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7413C3" w14:textId="77777777" w:rsidR="00C61B55" w:rsidRPr="00455543" w:rsidRDefault="00C61B55" w:rsidP="005521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1B55" w:rsidRPr="00455543" w14:paraId="0CEDC337" w14:textId="77777777" w:rsidTr="00552132"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559420" w14:textId="77777777" w:rsidR="00C61B55" w:rsidRPr="00455543" w:rsidRDefault="00C61B55" w:rsidP="005521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Times New Roman" w:hAnsi="Times New Roman" w:cs="Times New Roman"/>
              </w:rPr>
            </w:pPr>
            <w:r w:rsidRPr="0045554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204952" w14:textId="77777777" w:rsidR="00C61B55" w:rsidRPr="00455543" w:rsidRDefault="00C61B55" w:rsidP="005521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5554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4 (76.29%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A9A362" w14:textId="77777777" w:rsidR="00C61B55" w:rsidRPr="00455543" w:rsidRDefault="00C61B55" w:rsidP="005521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5554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40 (67.96%)</w:t>
            </w:r>
          </w:p>
        </w:tc>
      </w:tr>
      <w:tr w:rsidR="00C61B55" w:rsidRPr="00455543" w14:paraId="2ABB029B" w14:textId="77777777" w:rsidTr="00552132"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66DBF1" w14:textId="77777777" w:rsidR="00C61B55" w:rsidRPr="00455543" w:rsidRDefault="00C61B55" w:rsidP="005521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Times New Roman" w:hAnsi="Times New Roman" w:cs="Times New Roman"/>
              </w:rPr>
            </w:pPr>
            <w:r w:rsidRPr="004555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10608D" w14:textId="77777777" w:rsidR="00C61B55" w:rsidRPr="00455543" w:rsidRDefault="00C61B55" w:rsidP="005521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5554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3 (23.71%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4DD4F" w14:textId="77777777" w:rsidR="00C61B55" w:rsidRPr="00455543" w:rsidRDefault="00C61B55" w:rsidP="005521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5554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6 (32.04%)</w:t>
            </w:r>
          </w:p>
        </w:tc>
      </w:tr>
      <w:tr w:rsidR="00C61B55" w:rsidRPr="00455543" w14:paraId="45A65A16" w14:textId="77777777" w:rsidTr="00552132"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5FC528" w14:textId="77777777" w:rsidR="00C61B55" w:rsidRPr="00455543" w:rsidRDefault="00C61B55" w:rsidP="005521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Times New Roman" w:hAnsi="Times New Roman" w:cs="Times New Roman"/>
              </w:rPr>
            </w:pPr>
            <w:r w:rsidRPr="0045554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1B68FE" w14:textId="77777777" w:rsidR="00C61B55" w:rsidRPr="00455543" w:rsidRDefault="00C61B55" w:rsidP="005521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5554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97D3D4" w14:textId="77777777" w:rsidR="00C61B55" w:rsidRPr="00CF7AA5" w:rsidRDefault="00C61B55" w:rsidP="005521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554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9</w:t>
            </w:r>
          </w:p>
        </w:tc>
      </w:tr>
    </w:tbl>
    <w:p w14:paraId="19DAD164" w14:textId="77777777" w:rsidR="00C61B55" w:rsidRDefault="00C61B55" w:rsidP="00C61B55"/>
    <w:p w14:paraId="7A9FA32B" w14:textId="77777777" w:rsidR="00C61B55" w:rsidRDefault="00C61B55" w:rsidP="00C61B55"/>
    <w:p w14:paraId="5943B184" w14:textId="77777777" w:rsidR="00C61B55" w:rsidRDefault="00C61B55" w:rsidP="00C61B55"/>
    <w:p w14:paraId="14FDE966" w14:textId="77777777" w:rsidR="00C61B55" w:rsidRDefault="00C61B55" w:rsidP="00C61B55"/>
    <w:p w14:paraId="6BEFBCBA" w14:textId="77777777" w:rsidR="00C61B55" w:rsidRDefault="00C61B55" w:rsidP="00C61B55"/>
    <w:p w14:paraId="67282121" w14:textId="77777777" w:rsidR="00C61B55" w:rsidRDefault="00C61B55" w:rsidP="00C61B55"/>
    <w:p w14:paraId="098BEF0B" w14:textId="77777777" w:rsidR="00C61B55" w:rsidRDefault="00C61B55" w:rsidP="00C61B55"/>
    <w:p w14:paraId="585E3CBB" w14:textId="77777777" w:rsidR="00C61B55" w:rsidRDefault="00C61B55" w:rsidP="00C61B55"/>
    <w:p w14:paraId="324CB391" w14:textId="77777777" w:rsidR="00C61B55" w:rsidRDefault="00C61B55" w:rsidP="00C61B55"/>
    <w:p w14:paraId="43918F27" w14:textId="77777777" w:rsidR="00C61B55" w:rsidRDefault="00C61B55" w:rsidP="00C61B55"/>
    <w:p w14:paraId="422D9DF7" w14:textId="77777777" w:rsidR="00C61B55" w:rsidRDefault="00C61B55" w:rsidP="00C61B55"/>
    <w:p w14:paraId="6B11DB8D" w14:textId="77777777" w:rsidR="00C61B55" w:rsidRDefault="00C61B55" w:rsidP="00C61B55"/>
    <w:p w14:paraId="2720B3B9" w14:textId="77777777" w:rsidR="00C61B55" w:rsidRDefault="00C61B55" w:rsidP="00C61B55"/>
    <w:p w14:paraId="2C9B91A8" w14:textId="77777777" w:rsidR="00C61B55" w:rsidRDefault="00C61B55" w:rsidP="00C61B55"/>
    <w:p w14:paraId="672F9E83" w14:textId="77777777" w:rsidR="00C61B55" w:rsidRDefault="00C61B55" w:rsidP="00C61B55"/>
    <w:p w14:paraId="28E1088B" w14:textId="77777777" w:rsidR="00C61B55" w:rsidRDefault="00C61B55" w:rsidP="00C61B55"/>
    <w:p w14:paraId="5C118720" w14:textId="77777777" w:rsidR="00C61B55" w:rsidRDefault="00C61B55" w:rsidP="00C61B55"/>
    <w:p w14:paraId="2779AD2B" w14:textId="77777777" w:rsidR="00C61B55" w:rsidRDefault="00C61B55" w:rsidP="00C61B55"/>
    <w:p w14:paraId="01F51C99" w14:textId="77777777" w:rsidR="00C61B55" w:rsidRDefault="00C61B55" w:rsidP="00C61B55"/>
    <w:p w14:paraId="3356C21F" w14:textId="77777777" w:rsidR="00C61B55" w:rsidRDefault="00C61B55" w:rsidP="00C61B55"/>
    <w:p w14:paraId="2261DD02" w14:textId="77777777" w:rsidR="00C61B55" w:rsidRDefault="00C61B55" w:rsidP="00C61B55"/>
    <w:p w14:paraId="1F68539F" w14:textId="77777777" w:rsidR="00C61B55" w:rsidRDefault="00C61B55" w:rsidP="00C61B55"/>
    <w:p w14:paraId="005CAF97" w14:textId="77777777" w:rsidR="00C61B55" w:rsidRDefault="00C61B55" w:rsidP="00C61B55"/>
    <w:p w14:paraId="7EC8E980" w14:textId="77777777" w:rsidR="00C61B55" w:rsidRDefault="00C61B55" w:rsidP="00C61B55"/>
    <w:p w14:paraId="7CB2D5CC" w14:textId="77777777" w:rsidR="00C61B55" w:rsidRDefault="00C61B55" w:rsidP="00C61B55"/>
    <w:p w14:paraId="73C0FCC0" w14:textId="77777777" w:rsidR="00C61B55" w:rsidRDefault="00C61B55" w:rsidP="00C61B55"/>
    <w:p w14:paraId="4DAD4584" w14:textId="77777777" w:rsidR="00C61B55" w:rsidRDefault="00C61B55" w:rsidP="00C61B55"/>
    <w:p w14:paraId="0B50A4DC" w14:textId="77777777" w:rsidR="00C61B55" w:rsidRDefault="00C61B55" w:rsidP="00C61B55"/>
    <w:p w14:paraId="2FD13F79" w14:textId="77777777" w:rsidR="00C61B55" w:rsidRDefault="00C61B55" w:rsidP="00C61B55"/>
    <w:p w14:paraId="097CDD9A" w14:textId="77777777" w:rsidR="00C61B55" w:rsidRDefault="00C61B55" w:rsidP="00C61B55"/>
    <w:p w14:paraId="164E0BDA" w14:textId="77777777" w:rsidR="00C61B55" w:rsidRDefault="00C61B55" w:rsidP="00C61B55"/>
    <w:p w14:paraId="4B2978CB" w14:textId="77777777" w:rsidR="00C61B55" w:rsidRDefault="00C61B55" w:rsidP="00C61B55"/>
    <w:p w14:paraId="110BF258" w14:textId="77777777" w:rsidR="00C61B55" w:rsidRDefault="00C61B55" w:rsidP="00C61B55"/>
    <w:p w14:paraId="125CD158" w14:textId="77777777" w:rsidR="00C61B55" w:rsidRPr="00E931D6" w:rsidRDefault="00C61B55" w:rsidP="00C61B55">
      <w:pPr>
        <w:rPr>
          <w:rFonts w:ascii="Times New Roman" w:hAnsi="Times New Roman" w:cs="Times New Roman"/>
        </w:rPr>
      </w:pPr>
      <w:r w:rsidRPr="00E931D6">
        <w:rPr>
          <w:rFonts w:ascii="Times New Roman" w:hAnsi="Times New Roman" w:cs="Times New Roman"/>
        </w:rPr>
        <w:t xml:space="preserve">UTUC: upper tract urothelial carcinoma; UCB: urothelial carcinoma of the </w:t>
      </w:r>
      <w:proofErr w:type="gramStart"/>
      <w:r w:rsidRPr="00E931D6">
        <w:rPr>
          <w:rFonts w:ascii="Times New Roman" w:hAnsi="Times New Roman" w:cs="Times New Roman"/>
        </w:rPr>
        <w:t>bladder;</w:t>
      </w:r>
      <w:proofErr w:type="gramEnd"/>
    </w:p>
    <w:p w14:paraId="0DD7D95D" w14:textId="77777777" w:rsidR="00C61B55" w:rsidRPr="00E931D6" w:rsidRDefault="00C61B55" w:rsidP="00C61B55">
      <w:pPr>
        <w:rPr>
          <w:rFonts w:ascii="Times New Roman" w:hAnsi="Times New Roman" w:cs="Times New Roman"/>
        </w:rPr>
      </w:pPr>
      <w:r w:rsidRPr="00E931D6">
        <w:rPr>
          <w:rFonts w:ascii="Times New Roman" w:hAnsi="Times New Roman" w:cs="Times New Roman"/>
        </w:rPr>
        <w:t>HRR: Homologous recombination repair; FFPE: Formalin-fixed paraffin-embedding</w:t>
      </w:r>
    </w:p>
    <w:p w14:paraId="02C08516" w14:textId="64ACA5F4" w:rsidR="00C61B55" w:rsidRDefault="00C61B55"/>
    <w:p w14:paraId="4E6776AE" w14:textId="77777777" w:rsidR="00C61B55" w:rsidRDefault="00C61B55">
      <w:pPr>
        <w:widowControl/>
        <w:jc w:val="left"/>
      </w:pPr>
      <w:r>
        <w:br w:type="page"/>
      </w:r>
    </w:p>
    <w:p w14:paraId="78EFA5A0" w14:textId="49F1F3B3" w:rsidR="00C61B55" w:rsidRDefault="00C61B55" w:rsidP="00C61B55">
      <w:pPr>
        <w:rPr>
          <w:rFonts w:ascii="Times New Roman" w:hAnsi="Times New Roman" w:cs="Times New Roman"/>
        </w:rPr>
      </w:pPr>
      <w:r w:rsidRPr="00CA3F7A">
        <w:rPr>
          <w:rFonts w:ascii="Times New Roman" w:hAnsi="Times New Roman" w:cs="Times New Roman"/>
        </w:rPr>
        <w:lastRenderedPageBreak/>
        <w:t>Table S</w:t>
      </w:r>
      <w:r>
        <w:rPr>
          <w:rFonts w:ascii="Times New Roman" w:hAnsi="Times New Roman" w:cs="Times New Roman"/>
        </w:rPr>
        <w:t>3</w:t>
      </w:r>
      <w:r w:rsidRPr="00CA3F7A">
        <w:rPr>
          <w:rFonts w:ascii="Times New Roman" w:hAnsi="Times New Roman" w:cs="Times New Roman"/>
        </w:rPr>
        <w:t>. Significant difference in the frequency of genes mutation between HRR-mut and HRR-</w:t>
      </w:r>
      <w:proofErr w:type="spellStart"/>
      <w:r w:rsidRPr="00CA3F7A">
        <w:rPr>
          <w:rFonts w:ascii="Times New Roman" w:hAnsi="Times New Roman" w:cs="Times New Roman"/>
        </w:rPr>
        <w:t>wt</w:t>
      </w:r>
      <w:proofErr w:type="spellEnd"/>
      <w:r w:rsidRPr="00CA3F7A">
        <w:rPr>
          <w:rFonts w:ascii="Times New Roman" w:hAnsi="Times New Roman" w:cs="Times New Roman"/>
        </w:rPr>
        <w:t xml:space="preserve"> groups.</w:t>
      </w:r>
    </w:p>
    <w:tbl>
      <w:tblPr>
        <w:tblW w:w="7655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418"/>
        <w:gridCol w:w="992"/>
        <w:gridCol w:w="851"/>
        <w:gridCol w:w="2126"/>
        <w:gridCol w:w="2268"/>
      </w:tblGrid>
      <w:tr w:rsidR="00C61B55" w:rsidRPr="00CA3F7A" w14:paraId="21A2B949" w14:textId="77777777" w:rsidTr="00552132">
        <w:trPr>
          <w:trHeight w:val="280"/>
        </w:trPr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B1E483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ene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9832F4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ut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E7B1C7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wt</w:t>
            </w:r>
            <w:proofErr w:type="spellEnd"/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9BF1CB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value</w:t>
            </w:r>
            <w:proofErr w:type="spellEnd"/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97ABB3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_fdr</w:t>
            </w:r>
            <w:proofErr w:type="spellEnd"/>
          </w:p>
        </w:tc>
      </w:tr>
      <w:tr w:rsidR="00C61B55" w:rsidRPr="00CA3F7A" w14:paraId="53E57AD2" w14:textId="77777777" w:rsidTr="00552132">
        <w:trPr>
          <w:trHeight w:val="280"/>
        </w:trPr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AAF564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KMT2D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94EF4C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6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ACF4B9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2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354D4C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0848639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E3529F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10961582</w:t>
            </w:r>
          </w:p>
        </w:tc>
      </w:tr>
      <w:tr w:rsidR="00C61B55" w:rsidRPr="00CA3F7A" w14:paraId="55E71CED" w14:textId="77777777" w:rsidTr="00552132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5A5BB0F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BRD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05F016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8D85A54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F0E164B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211713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A7A038E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16828526</w:t>
            </w:r>
          </w:p>
        </w:tc>
      </w:tr>
      <w:tr w:rsidR="00C61B55" w:rsidRPr="00CA3F7A" w14:paraId="2721A235" w14:textId="77777777" w:rsidTr="00552132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E4D8EBC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ZFHX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698596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B368351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5587A44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028677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E575340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5332067</w:t>
            </w:r>
          </w:p>
        </w:tc>
      </w:tr>
      <w:tr w:rsidR="00C61B55" w:rsidRPr="00CA3F7A" w14:paraId="77D8513B" w14:textId="77777777" w:rsidTr="00552132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0588A91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AT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FC8C92B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4DA776D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C244D5D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81911E-0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7B8CE8A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0805604</w:t>
            </w:r>
          </w:p>
        </w:tc>
      </w:tr>
      <w:tr w:rsidR="00C61B55" w:rsidRPr="00CA3F7A" w14:paraId="2EE3EB4E" w14:textId="77777777" w:rsidTr="00552132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0B1411D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P3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1BD8F6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65F56FF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2993141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147005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A03626E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13020523</w:t>
            </w:r>
          </w:p>
        </w:tc>
      </w:tr>
      <w:tr w:rsidR="00C61B55" w:rsidRPr="00CA3F7A" w14:paraId="1094166B" w14:textId="77777777" w:rsidTr="00552132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8C6E4E7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KMT2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485C65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00D4683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856F5CC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276941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B2048C2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19078177</w:t>
            </w:r>
          </w:p>
        </w:tc>
      </w:tr>
      <w:tr w:rsidR="00C61B55" w:rsidRPr="00CA3F7A" w14:paraId="2B24D87B" w14:textId="77777777" w:rsidTr="00552132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C2CB57B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LRP1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A3AE268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00CAEDC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19D0A29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19729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09B9160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16095035</w:t>
            </w:r>
          </w:p>
        </w:tc>
      </w:tr>
      <w:tr w:rsidR="00C61B55" w:rsidRPr="00CA3F7A" w14:paraId="0BC0E798" w14:textId="77777777" w:rsidTr="00552132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F91C0E6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F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A205B4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3C1B58A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95E3F3A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571730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FAC9AF1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30040057</w:t>
            </w:r>
          </w:p>
        </w:tc>
      </w:tr>
      <w:tr w:rsidR="00C61B55" w:rsidRPr="00CA3F7A" w14:paraId="34BE0BD0" w14:textId="77777777" w:rsidTr="00552132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281761C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RCC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B9CB304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58C65B1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625FB7C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1226163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A2DA920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49365037</w:t>
            </w:r>
          </w:p>
        </w:tc>
      </w:tr>
      <w:tr w:rsidR="00C61B55" w:rsidRPr="00CA3F7A" w14:paraId="17BDFABE" w14:textId="77777777" w:rsidTr="00552132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9D80692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PE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F811156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5830BA6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F62BF70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050440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A570741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8686964</w:t>
            </w:r>
          </w:p>
        </w:tc>
      </w:tr>
      <w:tr w:rsidR="00C61B55" w:rsidRPr="00CA3F7A" w14:paraId="01FD23EB" w14:textId="77777777" w:rsidTr="00552132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E49125A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COR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45203E8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96C7C79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1F019B5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435626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316EFDF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24115048</w:t>
            </w:r>
          </w:p>
        </w:tc>
      </w:tr>
      <w:tr w:rsidR="00C61B55" w:rsidRPr="00CA3F7A" w14:paraId="79BE83A6" w14:textId="77777777" w:rsidTr="00552132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757A30B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G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816D170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E6D8A82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B676862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025332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91C3231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5332067</w:t>
            </w:r>
          </w:p>
        </w:tc>
      </w:tr>
      <w:tr w:rsidR="00C61B55" w:rsidRPr="00CA3F7A" w14:paraId="435C0DBE" w14:textId="77777777" w:rsidTr="00552132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CCD6F31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RBB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2F7642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7D87216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59D5AA3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059266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0AACBDF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9579152</w:t>
            </w:r>
          </w:p>
        </w:tc>
      </w:tr>
      <w:tr w:rsidR="00C61B55" w:rsidRPr="00CA3F7A" w14:paraId="31E59CED" w14:textId="77777777" w:rsidTr="00552132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D8802CC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TPR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E01E9B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202F9A0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72F3661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127215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9461D7A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12323978</w:t>
            </w:r>
          </w:p>
        </w:tc>
      </w:tr>
      <w:tr w:rsidR="00C61B55" w:rsidRPr="00CA3F7A" w14:paraId="653871E7" w14:textId="77777777" w:rsidTr="00552132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0C1EE23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KDM5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D99DD7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98914E0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AF2B210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6019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BA5DDBD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31100232</w:t>
            </w:r>
          </w:p>
        </w:tc>
      </w:tr>
      <w:tr w:rsidR="00C61B55" w:rsidRPr="00CA3F7A" w14:paraId="656A7A54" w14:textId="77777777" w:rsidTr="00552132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1768761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NKRD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34739E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6447D5F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C8A5A7D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029240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2BE30FF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5332067</w:t>
            </w:r>
          </w:p>
        </w:tc>
      </w:tr>
      <w:tr w:rsidR="00C61B55" w:rsidRPr="00CA3F7A" w14:paraId="29CB9FCB" w14:textId="77777777" w:rsidTr="00552132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0E3E499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BXW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C593A2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3BD5D5C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2B34C0B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029240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37926A1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5332067</w:t>
            </w:r>
          </w:p>
        </w:tc>
      </w:tr>
      <w:tr w:rsidR="00C61B55" w:rsidRPr="00CA3F7A" w14:paraId="3C47C4E3" w14:textId="77777777" w:rsidTr="00552132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3BDF628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TCH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9913FB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0A0478B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FE584A6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067796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31EB663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9579152</w:t>
            </w:r>
          </w:p>
        </w:tc>
      </w:tr>
      <w:tr w:rsidR="00C61B55" w:rsidRPr="00CA3F7A" w14:paraId="31B498E0" w14:textId="77777777" w:rsidTr="00552132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85918E6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REX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1D00A0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CADE87E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6BD190B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067981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F768AB8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9579152</w:t>
            </w:r>
          </w:p>
        </w:tc>
      </w:tr>
      <w:tr w:rsidR="00C61B55" w:rsidRPr="00CA3F7A" w14:paraId="7ABA7F52" w14:textId="77777777" w:rsidTr="00552132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8598FBB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TPR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EBE848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B3AC27C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843EEF4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067981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132F3A9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9579152</w:t>
            </w:r>
          </w:p>
        </w:tc>
      </w:tr>
      <w:tr w:rsidR="00C61B55" w:rsidRPr="00CA3F7A" w14:paraId="01A718EA" w14:textId="77777777" w:rsidTr="00552132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FB36054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ETD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F8353CC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C32BEC7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1CDDA4A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15578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13C4EC9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13052425</w:t>
            </w:r>
          </w:p>
        </w:tc>
      </w:tr>
      <w:tr w:rsidR="00C61B55" w:rsidRPr="00CA3F7A" w14:paraId="2AB9BE34" w14:textId="77777777" w:rsidTr="00552132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2737CB7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IK3C2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841DD5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E793910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B8EDC87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348665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2AEE5FC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20038174</w:t>
            </w:r>
          </w:p>
        </w:tc>
      </w:tr>
      <w:tr w:rsidR="00C61B55" w:rsidRPr="00CA3F7A" w14:paraId="13957E8E" w14:textId="77777777" w:rsidTr="00552132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2C29992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BM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8A5738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C40EFBC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239EAD1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348665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2F246DE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20038174</w:t>
            </w:r>
          </w:p>
        </w:tc>
      </w:tr>
      <w:tr w:rsidR="00C61B55" w:rsidRPr="00CA3F7A" w14:paraId="4370B3B9" w14:textId="77777777" w:rsidTr="00552132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924C122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LK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212345B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F6F5C54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E35D11D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55679E-0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1A43420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1410837</w:t>
            </w:r>
          </w:p>
        </w:tc>
      </w:tr>
      <w:tr w:rsidR="00C61B55" w:rsidRPr="00CA3F7A" w14:paraId="6271BEE3" w14:textId="77777777" w:rsidTr="00552132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5ABA309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RIN2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9A8083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640FF2D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68A362B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15507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F4CDAC7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13052425</w:t>
            </w:r>
          </w:p>
        </w:tc>
      </w:tr>
      <w:tr w:rsidR="00C61B55" w:rsidRPr="00CA3F7A" w14:paraId="3E90C30C" w14:textId="77777777" w:rsidTr="00552132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0B4E5F4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ML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E69329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6A87DB7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8EB85AA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35551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E73765E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20038174</w:t>
            </w:r>
          </w:p>
        </w:tc>
      </w:tr>
      <w:tr w:rsidR="00C61B55" w:rsidRPr="00CA3F7A" w14:paraId="5DF2FF45" w14:textId="77777777" w:rsidTr="00552132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2978776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PHA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A34AD7C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1F02BEF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5D27161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35551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5544BF7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20038174</w:t>
            </w:r>
          </w:p>
        </w:tc>
      </w:tr>
      <w:tr w:rsidR="00C61B55" w:rsidRPr="00CA3F7A" w14:paraId="12EFF61D" w14:textId="77777777" w:rsidTr="00552132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E37F147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RID5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300A42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5065B2B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FE46E9E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35551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9746FC0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20038174</w:t>
            </w:r>
          </w:p>
        </w:tc>
      </w:tr>
      <w:tr w:rsidR="00C61B55" w:rsidRPr="00CA3F7A" w14:paraId="6F9EB040" w14:textId="77777777" w:rsidTr="00552132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AC17674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AT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E9F14C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BDAAA14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EBBA752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794467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00EB767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3528054</w:t>
            </w:r>
          </w:p>
        </w:tc>
      </w:tr>
      <w:tr w:rsidR="00C61B55" w:rsidRPr="00CA3F7A" w14:paraId="481320C4" w14:textId="77777777" w:rsidTr="00552132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5DC6C2E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TRX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2EEDF6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76BDA9E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FAEE0F2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87752E-0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2F8A65D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0303672</w:t>
            </w:r>
          </w:p>
        </w:tc>
      </w:tr>
      <w:tr w:rsidR="00C61B55" w:rsidRPr="00CA3F7A" w14:paraId="6F4C2C9E" w14:textId="77777777" w:rsidTr="00552132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0DCD719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KAT6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349008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286545B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65EEB8C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95951E-0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27F0E15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1410837</w:t>
            </w:r>
          </w:p>
        </w:tc>
      </w:tr>
      <w:tr w:rsidR="00C61B55" w:rsidRPr="00CA3F7A" w14:paraId="39B76810" w14:textId="77777777" w:rsidTr="00552132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858A64E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BCORL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F0D062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0771578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37F7C94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351077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CDB0764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20038174</w:t>
            </w:r>
          </w:p>
        </w:tc>
      </w:tr>
      <w:tr w:rsidR="00C61B55" w:rsidRPr="00CA3F7A" w14:paraId="4A33BFCE" w14:textId="77777777" w:rsidTr="00552132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C1FF465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OS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EFA495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4898C19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BD055C1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808038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27694B4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3528054</w:t>
            </w:r>
          </w:p>
        </w:tc>
      </w:tr>
      <w:tr w:rsidR="00C61B55" w:rsidRPr="00CA3F7A" w14:paraId="0DDB7916" w14:textId="77777777" w:rsidTr="00552132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E520E0A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ANC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F1650E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3BEB89C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6BCE927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135916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84944A6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12392394</w:t>
            </w:r>
          </w:p>
        </w:tc>
      </w:tr>
      <w:tr w:rsidR="00C61B55" w:rsidRPr="00CA3F7A" w14:paraId="3A3FE8B5" w14:textId="77777777" w:rsidTr="00552132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7C1003C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LATS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32BCF7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F8807ED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0A4F1C8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135916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2DC589A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12392394</w:t>
            </w:r>
          </w:p>
        </w:tc>
      </w:tr>
      <w:tr w:rsidR="00C61B55" w:rsidRPr="00CA3F7A" w14:paraId="145A0EE7" w14:textId="77777777" w:rsidTr="00552132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0CF3CA6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LT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567E6D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63CF86F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C13962F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80393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6757D6F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3528054</w:t>
            </w:r>
          </w:p>
        </w:tc>
      </w:tr>
      <w:tr w:rsidR="00C61B55" w:rsidRPr="00CA3F7A" w14:paraId="05C49F75" w14:textId="77777777" w:rsidTr="00552132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DFA65E5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RS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A23E1F3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DA0065C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F20E484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80393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BEB87C7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3528054</w:t>
            </w:r>
          </w:p>
        </w:tc>
      </w:tr>
      <w:tr w:rsidR="00C61B55" w:rsidRPr="00CA3F7A" w14:paraId="5FE159C1" w14:textId="77777777" w:rsidTr="00552132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3260DE3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IK3C2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5EFBB1F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8EA5F31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252A6DA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80393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7D7E10B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3528054</w:t>
            </w:r>
          </w:p>
        </w:tc>
      </w:tr>
      <w:tr w:rsidR="00C61B55" w:rsidRPr="00CA3F7A" w14:paraId="42B794C4" w14:textId="77777777" w:rsidTr="00552132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33D3D7E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RBB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F6CF8B2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28D8A0C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AF5CFD8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126644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3335102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12323978</w:t>
            </w:r>
          </w:p>
        </w:tc>
      </w:tr>
      <w:tr w:rsidR="00C61B55" w:rsidRPr="00CA3F7A" w14:paraId="3F4743E1" w14:textId="77777777" w:rsidTr="00552132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7D2F148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LITRK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7F14FA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05468AD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14094FB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314738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5A03CC0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20038174</w:t>
            </w:r>
          </w:p>
        </w:tc>
      </w:tr>
      <w:tr w:rsidR="00C61B55" w:rsidRPr="00CA3F7A" w14:paraId="49B46821" w14:textId="77777777" w:rsidTr="00552132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C03D612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OXO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A384762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C174215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34F0469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766224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968EF61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3528054</w:t>
            </w:r>
          </w:p>
        </w:tc>
      </w:tr>
      <w:tr w:rsidR="00C61B55" w:rsidRPr="00CA3F7A" w14:paraId="454C3A48" w14:textId="77777777" w:rsidTr="00552132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90B98A0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EGF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EAF569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CD59B55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9B4CBB8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766224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7F82264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3528054</w:t>
            </w:r>
          </w:p>
        </w:tc>
      </w:tr>
      <w:tr w:rsidR="00C61B55" w:rsidRPr="00CA3F7A" w14:paraId="77F56B2F" w14:textId="77777777" w:rsidTr="00552132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864C1D6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ER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6CF4DF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AFB0FD1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C9A81B0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766224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E6E490E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3528054</w:t>
            </w:r>
          </w:p>
        </w:tc>
      </w:tr>
      <w:tr w:rsidR="00C61B55" w:rsidRPr="00CA3F7A" w14:paraId="4295B422" w14:textId="77777777" w:rsidTr="00552132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D1DE6C2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UPF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F2A5D8C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75378C2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84C8D76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766224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BDB9952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3528054</w:t>
            </w:r>
          </w:p>
        </w:tc>
      </w:tr>
      <w:tr w:rsidR="00C61B55" w:rsidRPr="00CA3F7A" w14:paraId="313CD6B4" w14:textId="77777777" w:rsidTr="00552132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42C51EC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PO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4F8ED8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E27D295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8C65700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102466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C046FAB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11344463</w:t>
            </w:r>
          </w:p>
        </w:tc>
      </w:tr>
      <w:tr w:rsidR="00C61B55" w:rsidRPr="00CA3F7A" w14:paraId="65A56038" w14:textId="77777777" w:rsidTr="00552132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6057A3B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DGFR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2EDDD0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00026C3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0DBFB81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102466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24C56A9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11344463</w:t>
            </w:r>
          </w:p>
        </w:tc>
      </w:tr>
      <w:tr w:rsidR="00C61B55" w:rsidRPr="00CA3F7A" w14:paraId="595CEA66" w14:textId="77777777" w:rsidTr="00552132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469217C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E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363D0F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BD125F7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1AA5372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102466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E4FE04D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11344463</w:t>
            </w:r>
          </w:p>
        </w:tc>
      </w:tr>
      <w:tr w:rsidR="00C61B55" w:rsidRPr="00CA3F7A" w14:paraId="56946096" w14:textId="77777777" w:rsidTr="00552132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C993D2B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SF1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CC8CF5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B489A40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B525DD9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102466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1E70415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11344463</w:t>
            </w:r>
          </w:p>
        </w:tc>
      </w:tr>
      <w:tr w:rsidR="00C61B55" w:rsidRPr="00CA3F7A" w14:paraId="330EA80B" w14:textId="77777777" w:rsidTr="00552132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54A34DC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LI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DA91A5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E1249DA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EA7DAAD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265610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87D1EAD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18713466</w:t>
            </w:r>
          </w:p>
        </w:tc>
      </w:tr>
      <w:tr w:rsidR="00C61B55" w:rsidRPr="00CA3F7A" w14:paraId="3CFA5BDB" w14:textId="77777777" w:rsidTr="00552132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45175A0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JAK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1A6DD7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4F4AE78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9D5F183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265610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F9EDFBD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18713466</w:t>
            </w:r>
          </w:p>
        </w:tc>
      </w:tr>
      <w:tr w:rsidR="00C61B55" w:rsidRPr="00CA3F7A" w14:paraId="7CBC4A16" w14:textId="77777777" w:rsidTr="00552132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BA2C6AF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AP3K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AD1784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16C0B08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8EFF0D9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265610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7F77E7D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18713466</w:t>
            </w:r>
          </w:p>
        </w:tc>
      </w:tr>
      <w:tr w:rsidR="00C61B55" w:rsidRPr="00CA3F7A" w14:paraId="39ACE57F" w14:textId="77777777" w:rsidTr="00552132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E733589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D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4D9B93E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FA4254A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7375057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265610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011E5E2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18713466</w:t>
            </w:r>
          </w:p>
        </w:tc>
      </w:tr>
      <w:tr w:rsidR="00C61B55" w:rsidRPr="00CA3F7A" w14:paraId="3E7410AD" w14:textId="77777777" w:rsidTr="00552132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8ECFD2C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PS6KA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B9581F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F76A6FB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5F0BF7A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265610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FEE926C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18713466</w:t>
            </w:r>
          </w:p>
        </w:tc>
      </w:tr>
      <w:tr w:rsidR="00C61B55" w:rsidRPr="00CA3F7A" w14:paraId="3EF23008" w14:textId="77777777" w:rsidTr="00552132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5B095B7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ICTO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6C514A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0776C7B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0899A67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677778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9F534AA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33888935</w:t>
            </w:r>
          </w:p>
        </w:tc>
      </w:tr>
      <w:tr w:rsidR="00C61B55" w:rsidRPr="00CA3F7A" w14:paraId="5DF3F6A9" w14:textId="77777777" w:rsidTr="00552132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C296750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IK3R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6D620D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E57351B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29D4956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677778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713641A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33888935</w:t>
            </w:r>
          </w:p>
        </w:tc>
      </w:tr>
      <w:tr w:rsidR="00C61B55" w:rsidRPr="00CA3F7A" w14:paraId="3396CF93" w14:textId="77777777" w:rsidTr="00552132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34A9A97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DGFR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1993F6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04DF6A5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9FBED37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.59026E-0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0C7FF38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2477483</w:t>
            </w:r>
          </w:p>
        </w:tc>
      </w:tr>
      <w:tr w:rsidR="00C61B55" w:rsidRPr="00CA3F7A" w14:paraId="302D1B4E" w14:textId="77777777" w:rsidTr="00552132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BA61823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DROSH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F8D978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EBBB9DD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2D65B6F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072103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47E6672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9718289</w:t>
            </w:r>
          </w:p>
        </w:tc>
      </w:tr>
      <w:tr w:rsidR="00C61B55" w:rsidRPr="00CA3F7A" w14:paraId="227E8AE7" w14:textId="77777777" w:rsidTr="00552132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D7D3B5A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BTK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5AD87D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03029B9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2BD70C7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52725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89C6293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28180978</w:t>
            </w:r>
          </w:p>
        </w:tc>
      </w:tr>
      <w:tr w:rsidR="00C61B55" w:rsidRPr="00CA3F7A" w14:paraId="27BCC9DC" w14:textId="77777777" w:rsidTr="00552132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BA3902A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HBDF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DE89B3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0558E32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D3CB282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52725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C9914B9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28180978</w:t>
            </w:r>
          </w:p>
        </w:tc>
      </w:tr>
      <w:tr w:rsidR="00C61B55" w:rsidRPr="00CA3F7A" w14:paraId="26F5AD3C" w14:textId="77777777" w:rsidTr="00552132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098CFCC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BRCA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68748A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F4BAB26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4F1A28E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.82191E-2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4F5DB95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73479E-18</w:t>
            </w:r>
          </w:p>
        </w:tc>
      </w:tr>
      <w:tr w:rsidR="00C61B55" w:rsidRPr="00CA3F7A" w14:paraId="792E5C06" w14:textId="77777777" w:rsidTr="00552132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A03A2ED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TM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8E268E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069E1DD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90AB1AE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99938E-2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A4F243E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64904E-18</w:t>
            </w:r>
          </w:p>
        </w:tc>
      </w:tr>
      <w:tr w:rsidR="00C61B55" w:rsidRPr="00CA3F7A" w14:paraId="05946EC5" w14:textId="77777777" w:rsidTr="00552132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28D5BE7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BRCA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40B5ADA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2A91DF0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CEE4843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.26864E-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C5720DD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.54426E-08</w:t>
            </w:r>
          </w:p>
        </w:tc>
      </w:tr>
      <w:tr w:rsidR="00C61B55" w:rsidRPr="00CA3F7A" w14:paraId="16D18E1D" w14:textId="77777777" w:rsidTr="00552132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A6A1CB0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DK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3DB4A5A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EC0444C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108FD23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05048E-0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0E40647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58912E-06</w:t>
            </w:r>
          </w:p>
        </w:tc>
      </w:tr>
      <w:tr w:rsidR="00C61B55" w:rsidRPr="00CA3F7A" w14:paraId="3E01A801" w14:textId="77777777" w:rsidTr="00552132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045AA7B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AD51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A9F027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16EB5E1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F4432F2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19828E-0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663640A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0136294</w:t>
            </w:r>
          </w:p>
        </w:tc>
      </w:tr>
      <w:tr w:rsidR="00C61B55" w:rsidRPr="00CA3F7A" w14:paraId="09E17DCA" w14:textId="77777777" w:rsidTr="00552132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096F611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HEK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A6AE3DD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1B4482A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C41338C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0062E-0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C6355DA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1410837</w:t>
            </w:r>
          </w:p>
        </w:tc>
      </w:tr>
      <w:tr w:rsidR="00C61B55" w:rsidRPr="00CA3F7A" w14:paraId="5D1C4016" w14:textId="77777777" w:rsidTr="00552132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AA36FF2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TV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0A6E47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A35920E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430EB05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0062E-0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3B4E0AD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1410837</w:t>
            </w:r>
          </w:p>
        </w:tc>
      </w:tr>
      <w:tr w:rsidR="00C61B55" w:rsidRPr="00CA3F7A" w14:paraId="78EC43DE" w14:textId="77777777" w:rsidTr="00552132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FD373C5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ALB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0D1600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711B1C7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CDDE679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0141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7DF9F3A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3369464</w:t>
            </w:r>
          </w:p>
        </w:tc>
      </w:tr>
      <w:tr w:rsidR="00C61B55" w:rsidRPr="00CA3F7A" w14:paraId="33645F4E" w14:textId="77777777" w:rsidTr="00552132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AF486A6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BRIP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DE5078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8C1CDFB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E07ED79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112529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12E2C40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11628027</w:t>
            </w:r>
          </w:p>
        </w:tc>
      </w:tr>
      <w:tr w:rsidR="00C61B55" w:rsidRPr="00CA3F7A" w14:paraId="535022F1" w14:textId="77777777" w:rsidTr="00552132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CA8F4D3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TAT5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C5130C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B78AFBD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FFAD395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112529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493C097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11628027</w:t>
            </w:r>
          </w:p>
        </w:tc>
      </w:tr>
      <w:tr w:rsidR="00C61B55" w:rsidRPr="00CA3F7A" w14:paraId="6C2172AA" w14:textId="77777777" w:rsidTr="00552132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4595955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BARD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C4ED4B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7D020CD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687280D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318580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A182A73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20038174</w:t>
            </w:r>
          </w:p>
        </w:tc>
      </w:tr>
      <w:tr w:rsidR="00C61B55" w:rsidRPr="00CA3F7A" w14:paraId="563EC5CD" w14:textId="77777777" w:rsidTr="00552132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A38CB62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AD54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DF5088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5215AC1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BA386CA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318580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B76C3B5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20038174</w:t>
            </w:r>
          </w:p>
        </w:tc>
      </w:tr>
      <w:tr w:rsidR="00C61B55" w:rsidRPr="00CA3F7A" w14:paraId="64BCD0D8" w14:textId="77777777" w:rsidTr="00552132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1373B84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AD51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F2FBF5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AB8F15F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4109DA8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318580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C7D0F31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20038174</w:t>
            </w:r>
          </w:p>
        </w:tc>
      </w:tr>
      <w:tr w:rsidR="00C61B55" w:rsidRPr="00CA3F7A" w14:paraId="73717A4B" w14:textId="77777777" w:rsidTr="00552132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AA4ED06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EGR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25D100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9CFD454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511607F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907095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6AFDB01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36999948</w:t>
            </w:r>
          </w:p>
        </w:tc>
      </w:tr>
      <w:tr w:rsidR="00C61B55" w:rsidRPr="00CA3F7A" w14:paraId="6F4BB099" w14:textId="77777777" w:rsidTr="00552132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36D93A4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LR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C5F947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EF91EEA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623D618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907095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7D91D73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36999948</w:t>
            </w:r>
          </w:p>
        </w:tc>
      </w:tr>
      <w:tr w:rsidR="00C61B55" w:rsidRPr="00CA3F7A" w14:paraId="2EA00ABF" w14:textId="77777777" w:rsidTr="00552132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5C2C608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WT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C3402B0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257F559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36C4841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907095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C1C8ED3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36999948</w:t>
            </w:r>
          </w:p>
        </w:tc>
      </w:tr>
      <w:tr w:rsidR="00C61B55" w:rsidRPr="00CA3F7A" w14:paraId="2AA62AB3" w14:textId="77777777" w:rsidTr="00552132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CC90FE9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KDM5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744545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F9249EB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A2AC51E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907095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5D8D668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36999948</w:t>
            </w:r>
          </w:p>
        </w:tc>
      </w:tr>
      <w:tr w:rsidR="00C61B55" w:rsidRPr="00CA3F7A" w14:paraId="029066C1" w14:textId="77777777" w:rsidTr="00552132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3C0E37A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ZNF804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9E39FFA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C7D1FCD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739B71E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907095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C32C3DA" w14:textId="77777777" w:rsidR="00C61B55" w:rsidRPr="00CA3F7A" w:rsidRDefault="00C61B55" w:rsidP="00552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A3F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36999948</w:t>
            </w:r>
          </w:p>
        </w:tc>
      </w:tr>
    </w:tbl>
    <w:p w14:paraId="78C2A472" w14:textId="77777777" w:rsidR="00C61B55" w:rsidRPr="00CA3F7A" w:rsidRDefault="00C61B55" w:rsidP="00C61B55">
      <w:pPr>
        <w:rPr>
          <w:rFonts w:ascii="Times New Roman" w:hAnsi="Times New Roman" w:cs="Times New Roman"/>
        </w:rPr>
      </w:pPr>
    </w:p>
    <w:p w14:paraId="0AF49960" w14:textId="7C4C0D3C" w:rsidR="00C61B55" w:rsidRDefault="00C61B55"/>
    <w:p w14:paraId="0CA4A505" w14:textId="77777777" w:rsidR="00C61B55" w:rsidRDefault="00C61B55">
      <w:pPr>
        <w:widowControl/>
        <w:jc w:val="left"/>
      </w:pPr>
      <w:r>
        <w:br w:type="page"/>
      </w:r>
    </w:p>
    <w:p w14:paraId="544ED304" w14:textId="77777777" w:rsidR="00C61B55" w:rsidRDefault="00C61B55" w:rsidP="00C61B55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 xml:space="preserve">Table S4. </w:t>
      </w:r>
      <w:r>
        <w:rPr>
          <w:rFonts w:ascii="Times New Roman" w:eastAsia="宋体" w:hAnsi="Times New Roman" w:cs="Times New Roman"/>
          <w:szCs w:val="21"/>
        </w:rPr>
        <w:t>Univariate analysis of factors associated with overall survival after immunotherapy.</w:t>
      </w:r>
    </w:p>
    <w:tbl>
      <w:tblPr>
        <w:tblStyle w:val="a4"/>
        <w:tblpPr w:leftFromText="180" w:rightFromText="180" w:vertAnchor="page" w:horzAnchor="page" w:tblpXSpec="center" w:tblpY="2041"/>
        <w:tblOverlap w:val="never"/>
        <w:tblW w:w="3345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8"/>
        <w:gridCol w:w="1169"/>
        <w:gridCol w:w="1169"/>
        <w:gridCol w:w="1171"/>
      </w:tblGrid>
      <w:tr w:rsidR="00C61B55" w14:paraId="1C8664B7" w14:textId="77777777" w:rsidTr="00E70DBA">
        <w:trPr>
          <w:jc w:val="center"/>
        </w:trPr>
        <w:tc>
          <w:tcPr>
            <w:tcW w:w="1842" w:type="pct"/>
            <w:vMerge w:val="restart"/>
            <w:tcBorders>
              <w:top w:val="single" w:sz="8" w:space="0" w:color="auto"/>
            </w:tcBorders>
          </w:tcPr>
          <w:p w14:paraId="6F99803A" w14:textId="77777777" w:rsidR="00C61B55" w:rsidRDefault="00C61B55" w:rsidP="0055213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158" w:type="pct"/>
            <w:gridSpan w:val="3"/>
            <w:tcBorders>
              <w:top w:val="single" w:sz="8" w:space="0" w:color="auto"/>
            </w:tcBorders>
          </w:tcPr>
          <w:p w14:paraId="6ED92C53" w14:textId="77777777" w:rsidR="00C61B55" w:rsidRDefault="00C61B55" w:rsidP="0055213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Univariate analysis</w:t>
            </w:r>
          </w:p>
        </w:tc>
      </w:tr>
      <w:tr w:rsidR="00C61B55" w14:paraId="6C1D4829" w14:textId="77777777" w:rsidTr="00E70DBA">
        <w:trPr>
          <w:jc w:val="center"/>
        </w:trPr>
        <w:tc>
          <w:tcPr>
            <w:tcW w:w="1842" w:type="pct"/>
            <w:vMerge/>
            <w:tcBorders>
              <w:bottom w:val="single" w:sz="8" w:space="0" w:color="auto"/>
            </w:tcBorders>
          </w:tcPr>
          <w:p w14:paraId="6AD27DFF" w14:textId="77777777" w:rsidR="00C61B55" w:rsidRDefault="00C61B55" w:rsidP="00552132">
            <w:pPr>
              <w:jc w:val="center"/>
              <w:rPr>
                <w:sz w:val="18"/>
                <w:szCs w:val="18"/>
              </w:rPr>
            </w:pPr>
            <w:bookmarkStart w:id="0" w:name="OLE_LINK1" w:colFirst="1" w:colLast="3"/>
          </w:p>
        </w:tc>
        <w:tc>
          <w:tcPr>
            <w:tcW w:w="1052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8387E59" w14:textId="77777777" w:rsidR="00C61B55" w:rsidRDefault="00C61B55" w:rsidP="00552132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lang w:bidi="ar"/>
              </w:rPr>
              <w:t>HR</w:t>
            </w:r>
          </w:p>
        </w:tc>
        <w:tc>
          <w:tcPr>
            <w:tcW w:w="1052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A53E697" w14:textId="77777777" w:rsidR="00C61B55" w:rsidRDefault="00C61B55" w:rsidP="00552132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lang w:bidi="ar"/>
              </w:rPr>
              <w:t>95% CI</w:t>
            </w:r>
          </w:p>
        </w:tc>
        <w:tc>
          <w:tcPr>
            <w:tcW w:w="1053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FC1E28F" w14:textId="77777777" w:rsidR="00C61B55" w:rsidRDefault="00C61B55" w:rsidP="00552132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rStyle w:val="a5"/>
                <w:b/>
                <w:bCs/>
                <w:sz w:val="18"/>
                <w:szCs w:val="18"/>
                <w:lang w:bidi="ar"/>
              </w:rPr>
              <w:t>p</w:t>
            </w:r>
            <w:r>
              <w:rPr>
                <w:b/>
                <w:bCs/>
                <w:sz w:val="18"/>
                <w:szCs w:val="18"/>
                <w:lang w:bidi="ar"/>
              </w:rPr>
              <w:t xml:space="preserve"> value</w:t>
            </w:r>
          </w:p>
        </w:tc>
      </w:tr>
      <w:bookmarkEnd w:id="0"/>
      <w:tr w:rsidR="00C61B55" w14:paraId="725F0025" w14:textId="77777777" w:rsidTr="00E70DBA">
        <w:trPr>
          <w:jc w:val="center"/>
        </w:trPr>
        <w:tc>
          <w:tcPr>
            <w:tcW w:w="1842" w:type="pct"/>
            <w:tcBorders>
              <w:top w:val="single" w:sz="8" w:space="0" w:color="auto"/>
            </w:tcBorders>
            <w:vAlign w:val="bottom"/>
          </w:tcPr>
          <w:p w14:paraId="3A664049" w14:textId="77777777" w:rsidR="00C61B55" w:rsidRDefault="00C61B55" w:rsidP="00552132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HRR mutation</w:t>
            </w:r>
          </w:p>
          <w:p w14:paraId="7FBCFFDD" w14:textId="77777777" w:rsidR="00C61B55" w:rsidRDefault="00C61B55" w:rsidP="00552132"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 xml:space="preserve">Yes vs. No </w:t>
            </w:r>
          </w:p>
        </w:tc>
        <w:tc>
          <w:tcPr>
            <w:tcW w:w="1052" w:type="pct"/>
            <w:tcBorders>
              <w:top w:val="single" w:sz="8" w:space="0" w:color="auto"/>
            </w:tcBorders>
            <w:vAlign w:val="center"/>
          </w:tcPr>
          <w:p w14:paraId="10B0CF34" w14:textId="77777777" w:rsidR="00C61B55" w:rsidRDefault="00C61B55" w:rsidP="00552132"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3.13</w:t>
            </w:r>
          </w:p>
        </w:tc>
        <w:tc>
          <w:tcPr>
            <w:tcW w:w="1052" w:type="pct"/>
            <w:tcBorders>
              <w:top w:val="single" w:sz="8" w:space="0" w:color="auto"/>
            </w:tcBorders>
            <w:vAlign w:val="center"/>
          </w:tcPr>
          <w:p w14:paraId="6A09B26A" w14:textId="77777777" w:rsidR="00C61B55" w:rsidRDefault="00C61B55" w:rsidP="00552132"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1.66 - 5.91</w:t>
            </w:r>
          </w:p>
        </w:tc>
        <w:tc>
          <w:tcPr>
            <w:tcW w:w="1053" w:type="pct"/>
            <w:tcBorders>
              <w:top w:val="single" w:sz="8" w:space="0" w:color="auto"/>
            </w:tcBorders>
            <w:vAlign w:val="center"/>
          </w:tcPr>
          <w:p w14:paraId="110E7303" w14:textId="77777777" w:rsidR="00C61B55" w:rsidRDefault="00C61B55" w:rsidP="00552132">
            <w:pPr>
              <w:widowControl/>
              <w:jc w:val="center"/>
              <w:textAlignment w:val="bottom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0.024</w:t>
            </w:r>
          </w:p>
        </w:tc>
      </w:tr>
      <w:tr w:rsidR="00C61B55" w14:paraId="2C8D31B6" w14:textId="77777777" w:rsidTr="00552132">
        <w:trPr>
          <w:jc w:val="center"/>
        </w:trPr>
        <w:tc>
          <w:tcPr>
            <w:tcW w:w="1842" w:type="pct"/>
            <w:vAlign w:val="bottom"/>
          </w:tcPr>
          <w:p w14:paraId="41958546" w14:textId="77777777" w:rsidR="00C61B55" w:rsidRDefault="00C61B55" w:rsidP="00552132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ATM mutation</w:t>
            </w:r>
          </w:p>
          <w:p w14:paraId="2026B59C" w14:textId="77777777" w:rsidR="00C61B55" w:rsidRDefault="00C61B55" w:rsidP="00552132"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Yes vs. No</w:t>
            </w:r>
          </w:p>
        </w:tc>
        <w:tc>
          <w:tcPr>
            <w:tcW w:w="1052" w:type="pct"/>
            <w:vAlign w:val="center"/>
          </w:tcPr>
          <w:p w14:paraId="0811D9B9" w14:textId="77777777" w:rsidR="00C61B55" w:rsidRDefault="00C61B55" w:rsidP="00552132"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14.02</w:t>
            </w:r>
          </w:p>
        </w:tc>
        <w:tc>
          <w:tcPr>
            <w:tcW w:w="1052" w:type="pct"/>
            <w:vAlign w:val="center"/>
          </w:tcPr>
          <w:p w14:paraId="2FDA3C97" w14:textId="77777777" w:rsidR="00C61B55" w:rsidRDefault="00C61B55" w:rsidP="00552132"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1.94 - 101.27</w:t>
            </w:r>
          </w:p>
        </w:tc>
        <w:tc>
          <w:tcPr>
            <w:tcW w:w="1053" w:type="pct"/>
            <w:vAlign w:val="center"/>
          </w:tcPr>
          <w:p w14:paraId="6253310A" w14:textId="77777777" w:rsidR="00C61B55" w:rsidRDefault="00C61B55" w:rsidP="00552132">
            <w:pPr>
              <w:widowControl/>
              <w:jc w:val="center"/>
              <w:textAlignment w:val="bottom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0.009</w:t>
            </w:r>
          </w:p>
        </w:tc>
      </w:tr>
      <w:tr w:rsidR="00C61B55" w14:paraId="3BE3B13B" w14:textId="77777777" w:rsidTr="00552132">
        <w:trPr>
          <w:jc w:val="center"/>
        </w:trPr>
        <w:tc>
          <w:tcPr>
            <w:tcW w:w="1842" w:type="pct"/>
            <w:vAlign w:val="bottom"/>
          </w:tcPr>
          <w:p w14:paraId="3FB8EE3B" w14:textId="77777777" w:rsidR="00C61B55" w:rsidRDefault="00C61B55" w:rsidP="00552132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BRCA1/2 mutation</w:t>
            </w:r>
          </w:p>
          <w:p w14:paraId="3498227A" w14:textId="77777777" w:rsidR="00C61B55" w:rsidRDefault="00C61B55" w:rsidP="00552132"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Yes vs. No</w:t>
            </w:r>
          </w:p>
        </w:tc>
        <w:tc>
          <w:tcPr>
            <w:tcW w:w="1052" w:type="pct"/>
            <w:vAlign w:val="center"/>
          </w:tcPr>
          <w:p w14:paraId="4B6F8261" w14:textId="77777777" w:rsidR="00C61B55" w:rsidRDefault="00C61B55" w:rsidP="00552132"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1.58</w:t>
            </w:r>
          </w:p>
        </w:tc>
        <w:tc>
          <w:tcPr>
            <w:tcW w:w="1052" w:type="pct"/>
            <w:vAlign w:val="center"/>
          </w:tcPr>
          <w:p w14:paraId="0FE997D6" w14:textId="77777777" w:rsidR="00C61B55" w:rsidRDefault="00C61B55" w:rsidP="00552132"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0.72 - 3.46</w:t>
            </w:r>
          </w:p>
        </w:tc>
        <w:tc>
          <w:tcPr>
            <w:tcW w:w="1053" w:type="pct"/>
            <w:vAlign w:val="center"/>
          </w:tcPr>
          <w:p w14:paraId="0F72A2FE" w14:textId="77777777" w:rsidR="00C61B55" w:rsidRDefault="00C61B55" w:rsidP="00552132"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0.544</w:t>
            </w:r>
          </w:p>
        </w:tc>
      </w:tr>
      <w:tr w:rsidR="00C61B55" w14:paraId="6B0C9827" w14:textId="77777777" w:rsidTr="00552132">
        <w:trPr>
          <w:jc w:val="center"/>
        </w:trPr>
        <w:tc>
          <w:tcPr>
            <w:tcW w:w="1842" w:type="pct"/>
            <w:vAlign w:val="bottom"/>
          </w:tcPr>
          <w:p w14:paraId="2912FECD" w14:textId="77777777" w:rsidR="00C61B55" w:rsidRDefault="00C61B55" w:rsidP="00552132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Age</w:t>
            </w:r>
          </w:p>
          <w:p w14:paraId="58C5B432" w14:textId="77777777" w:rsidR="00C61B55" w:rsidRPr="005515B4" w:rsidRDefault="00C61B55" w:rsidP="00552132">
            <w:pPr>
              <w:widowControl/>
              <w:jc w:val="center"/>
              <w:textAlignment w:val="bottom"/>
              <w:rPr>
                <w:sz w:val="18"/>
                <w:szCs w:val="18"/>
                <w:lang w:val="en-CA"/>
              </w:rPr>
            </w:pPr>
            <w:r>
              <w:rPr>
                <w:rFonts w:hint="eastAsia"/>
                <w:sz w:val="18"/>
                <w:szCs w:val="18"/>
                <w:lang w:val="en-CA"/>
              </w:rPr>
              <w:t>(</w:t>
            </w:r>
            <w:proofErr w:type="gramStart"/>
            <w:r>
              <w:rPr>
                <w:sz w:val="18"/>
                <w:szCs w:val="18"/>
                <w:lang w:val="en-CA"/>
              </w:rPr>
              <w:t>as</w:t>
            </w:r>
            <w:proofErr w:type="gramEnd"/>
            <w:r>
              <w:rPr>
                <w:sz w:val="18"/>
                <w:szCs w:val="18"/>
                <w:lang w:val="en-CA"/>
              </w:rPr>
              <w:t xml:space="preserve"> continuous variable)</w:t>
            </w:r>
          </w:p>
        </w:tc>
        <w:tc>
          <w:tcPr>
            <w:tcW w:w="1052" w:type="pct"/>
            <w:vAlign w:val="center"/>
          </w:tcPr>
          <w:p w14:paraId="339EC512" w14:textId="77777777" w:rsidR="00C61B55" w:rsidRDefault="00C61B55" w:rsidP="00552132"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9</w:t>
            </w:r>
          </w:p>
        </w:tc>
        <w:tc>
          <w:tcPr>
            <w:tcW w:w="1052" w:type="pct"/>
            <w:vAlign w:val="center"/>
          </w:tcPr>
          <w:p w14:paraId="6CFB1462" w14:textId="77777777" w:rsidR="00C61B55" w:rsidRDefault="00C61B55" w:rsidP="00552132"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0.97 - 1.02</w:t>
            </w:r>
          </w:p>
        </w:tc>
        <w:tc>
          <w:tcPr>
            <w:tcW w:w="1053" w:type="pct"/>
            <w:vAlign w:val="center"/>
          </w:tcPr>
          <w:p w14:paraId="7749F36D" w14:textId="77777777" w:rsidR="00C61B55" w:rsidRDefault="00C61B55" w:rsidP="00552132"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0.777</w:t>
            </w:r>
          </w:p>
        </w:tc>
      </w:tr>
      <w:tr w:rsidR="00C61B55" w14:paraId="31F678F7" w14:textId="77777777" w:rsidTr="00552132">
        <w:trPr>
          <w:trHeight w:val="248"/>
          <w:jc w:val="center"/>
        </w:trPr>
        <w:tc>
          <w:tcPr>
            <w:tcW w:w="1842" w:type="pct"/>
            <w:vAlign w:val="bottom"/>
          </w:tcPr>
          <w:p w14:paraId="5D35FE3C" w14:textId="77777777" w:rsidR="00C61B55" w:rsidRDefault="00C61B55" w:rsidP="00552132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Gender</w:t>
            </w:r>
          </w:p>
          <w:p w14:paraId="7B673D8D" w14:textId="77777777" w:rsidR="00C61B55" w:rsidRDefault="00C61B55" w:rsidP="00552132">
            <w:pPr>
              <w:widowControl/>
              <w:jc w:val="center"/>
              <w:textAlignment w:val="bottom"/>
              <w:rPr>
                <w:sz w:val="18"/>
                <w:szCs w:val="18"/>
                <w:highlight w:val="yellow"/>
              </w:rPr>
            </w:pPr>
            <w:r w:rsidRPr="00884752">
              <w:rPr>
                <w:rFonts w:hint="eastAsia"/>
                <w:color w:val="000000"/>
                <w:sz w:val="18"/>
                <w:szCs w:val="18"/>
                <w:lang w:bidi="ar"/>
              </w:rPr>
              <w:t>M</w:t>
            </w:r>
            <w:r w:rsidRPr="00884752">
              <w:rPr>
                <w:color w:val="000000"/>
                <w:sz w:val="18"/>
                <w:szCs w:val="18"/>
                <w:lang w:bidi="ar"/>
              </w:rPr>
              <w:t>ale vs. Female</w:t>
            </w:r>
          </w:p>
        </w:tc>
        <w:tc>
          <w:tcPr>
            <w:tcW w:w="1052" w:type="pct"/>
            <w:vAlign w:val="center"/>
          </w:tcPr>
          <w:p w14:paraId="42B150CB" w14:textId="77777777" w:rsidR="00C61B55" w:rsidRDefault="00C61B55" w:rsidP="00552132">
            <w:pPr>
              <w:widowControl/>
              <w:jc w:val="center"/>
              <w:textAlignment w:val="bottom"/>
              <w:rPr>
                <w:sz w:val="18"/>
                <w:szCs w:val="18"/>
                <w:highlight w:val="yellow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1.53</w:t>
            </w:r>
          </w:p>
        </w:tc>
        <w:tc>
          <w:tcPr>
            <w:tcW w:w="1052" w:type="pct"/>
            <w:vAlign w:val="center"/>
          </w:tcPr>
          <w:p w14:paraId="27755E47" w14:textId="77777777" w:rsidR="00C61B55" w:rsidRDefault="00C61B55" w:rsidP="00552132">
            <w:pPr>
              <w:widowControl/>
              <w:jc w:val="center"/>
              <w:textAlignment w:val="bottom"/>
              <w:rPr>
                <w:sz w:val="18"/>
                <w:szCs w:val="18"/>
                <w:highlight w:val="yellow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0.80 - 2.93</w:t>
            </w:r>
          </w:p>
        </w:tc>
        <w:tc>
          <w:tcPr>
            <w:tcW w:w="1053" w:type="pct"/>
            <w:vAlign w:val="center"/>
          </w:tcPr>
          <w:p w14:paraId="5CAE9E29" w14:textId="77777777" w:rsidR="00C61B55" w:rsidRDefault="00C61B55" w:rsidP="00552132">
            <w:pPr>
              <w:widowControl/>
              <w:jc w:val="center"/>
              <w:textAlignment w:val="bottom"/>
              <w:rPr>
                <w:sz w:val="18"/>
                <w:szCs w:val="18"/>
                <w:highlight w:val="yellow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0.197</w:t>
            </w:r>
          </w:p>
        </w:tc>
      </w:tr>
      <w:tr w:rsidR="00C61B55" w14:paraId="344A484F" w14:textId="77777777" w:rsidTr="00552132">
        <w:trPr>
          <w:trHeight w:val="248"/>
          <w:jc w:val="center"/>
        </w:trPr>
        <w:tc>
          <w:tcPr>
            <w:tcW w:w="1842" w:type="pct"/>
            <w:vAlign w:val="bottom"/>
          </w:tcPr>
          <w:p w14:paraId="578B6F0D" w14:textId="77777777" w:rsidR="00C61B55" w:rsidRDefault="00C61B55" w:rsidP="00552132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umor location</w:t>
            </w:r>
          </w:p>
          <w:p w14:paraId="1B301EF7" w14:textId="77777777" w:rsidR="00C61B55" w:rsidRDefault="00C61B55" w:rsidP="00552132"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U</w:t>
            </w:r>
            <w:r>
              <w:rPr>
                <w:color w:val="000000"/>
                <w:sz w:val="18"/>
                <w:szCs w:val="18"/>
              </w:rPr>
              <w:t>TUC vs. UCB</w:t>
            </w:r>
          </w:p>
        </w:tc>
        <w:tc>
          <w:tcPr>
            <w:tcW w:w="1052" w:type="pct"/>
            <w:vAlign w:val="center"/>
          </w:tcPr>
          <w:p w14:paraId="2020AA05" w14:textId="77777777" w:rsidR="00C61B55" w:rsidRDefault="00C61B55" w:rsidP="00552132"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0.91</w:t>
            </w:r>
          </w:p>
        </w:tc>
        <w:tc>
          <w:tcPr>
            <w:tcW w:w="1052" w:type="pct"/>
            <w:vAlign w:val="center"/>
          </w:tcPr>
          <w:p w14:paraId="202755D0" w14:textId="77777777" w:rsidR="00C61B55" w:rsidRDefault="00C61B55" w:rsidP="00552132"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0.51 - 1.62</w:t>
            </w:r>
          </w:p>
        </w:tc>
        <w:tc>
          <w:tcPr>
            <w:tcW w:w="1053" w:type="pct"/>
            <w:vAlign w:val="center"/>
          </w:tcPr>
          <w:p w14:paraId="2013D7CB" w14:textId="77777777" w:rsidR="00C61B55" w:rsidRDefault="00C61B55" w:rsidP="00552132"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0.738</w:t>
            </w:r>
          </w:p>
        </w:tc>
      </w:tr>
      <w:tr w:rsidR="00C61B55" w14:paraId="253E04B9" w14:textId="77777777" w:rsidTr="00E70DBA">
        <w:trPr>
          <w:trHeight w:val="248"/>
          <w:jc w:val="center"/>
        </w:trPr>
        <w:tc>
          <w:tcPr>
            <w:tcW w:w="1842" w:type="pct"/>
            <w:tcBorders>
              <w:bottom w:val="single" w:sz="8" w:space="0" w:color="auto"/>
            </w:tcBorders>
            <w:vAlign w:val="bottom"/>
          </w:tcPr>
          <w:p w14:paraId="20C4D611" w14:textId="77777777" w:rsidR="00C61B55" w:rsidRDefault="00C61B55" w:rsidP="00552132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Treatment type</w:t>
            </w:r>
          </w:p>
          <w:p w14:paraId="3A551C13" w14:textId="77777777" w:rsidR="00C61B55" w:rsidRDefault="00C61B55" w:rsidP="00552132"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</w:t>
            </w:r>
            <w:r>
              <w:rPr>
                <w:sz w:val="18"/>
                <w:szCs w:val="18"/>
              </w:rPr>
              <w:t>CI monotherapy vs. ICI combination therapy</w:t>
            </w:r>
          </w:p>
        </w:tc>
        <w:tc>
          <w:tcPr>
            <w:tcW w:w="1052" w:type="pct"/>
            <w:tcBorders>
              <w:bottom w:val="single" w:sz="8" w:space="0" w:color="auto"/>
            </w:tcBorders>
            <w:vAlign w:val="center"/>
          </w:tcPr>
          <w:p w14:paraId="6E22CCD5" w14:textId="77777777" w:rsidR="00C61B55" w:rsidRDefault="00C61B55" w:rsidP="00552132"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</w:t>
            </w:r>
          </w:p>
        </w:tc>
        <w:tc>
          <w:tcPr>
            <w:tcW w:w="1052" w:type="pct"/>
            <w:tcBorders>
              <w:bottom w:val="single" w:sz="8" w:space="0" w:color="auto"/>
            </w:tcBorders>
            <w:vAlign w:val="center"/>
          </w:tcPr>
          <w:p w14:paraId="4818EF9B" w14:textId="77777777" w:rsidR="00C61B55" w:rsidRDefault="00C61B55" w:rsidP="00552132"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0.51 - 1.96</w:t>
            </w:r>
          </w:p>
        </w:tc>
        <w:tc>
          <w:tcPr>
            <w:tcW w:w="1053" w:type="pct"/>
            <w:tcBorders>
              <w:bottom w:val="single" w:sz="8" w:space="0" w:color="auto"/>
            </w:tcBorders>
            <w:vAlign w:val="center"/>
          </w:tcPr>
          <w:p w14:paraId="7FACDA42" w14:textId="77777777" w:rsidR="00C61B55" w:rsidRDefault="00C61B55" w:rsidP="00552132"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0.997</w:t>
            </w:r>
          </w:p>
        </w:tc>
      </w:tr>
    </w:tbl>
    <w:p w14:paraId="6F0218DE" w14:textId="77777777" w:rsidR="00C61B55" w:rsidRDefault="00C61B55" w:rsidP="00C61B55">
      <w:pPr>
        <w:rPr>
          <w:rFonts w:ascii="Times New Roman" w:eastAsia="宋体" w:hAnsi="Times New Roman" w:cs="Times New Roman"/>
          <w:szCs w:val="21"/>
        </w:rPr>
      </w:pPr>
    </w:p>
    <w:p w14:paraId="3E80E360" w14:textId="77777777" w:rsidR="00C61B55" w:rsidRDefault="00C61B55" w:rsidP="00C61B55">
      <w:pPr>
        <w:rPr>
          <w:rFonts w:ascii="Times New Roman" w:eastAsia="宋体" w:hAnsi="Times New Roman" w:cs="Times New Roman"/>
          <w:szCs w:val="21"/>
        </w:rPr>
      </w:pPr>
    </w:p>
    <w:p w14:paraId="719FB4E9" w14:textId="77777777" w:rsidR="00C61B55" w:rsidRDefault="00C61B55" w:rsidP="00C61B55">
      <w:pPr>
        <w:rPr>
          <w:rFonts w:ascii="Times New Roman" w:eastAsia="宋体" w:hAnsi="Times New Roman" w:cs="Times New Roman"/>
          <w:szCs w:val="21"/>
        </w:rPr>
      </w:pPr>
    </w:p>
    <w:p w14:paraId="16EC4316" w14:textId="77777777" w:rsidR="00C61B55" w:rsidRDefault="00C61B55" w:rsidP="00C61B55">
      <w:pPr>
        <w:rPr>
          <w:rFonts w:ascii="Times New Roman" w:eastAsia="宋体" w:hAnsi="Times New Roman" w:cs="Times New Roman"/>
          <w:szCs w:val="21"/>
        </w:rPr>
      </w:pPr>
    </w:p>
    <w:p w14:paraId="00D660D0" w14:textId="77777777" w:rsidR="00C61B55" w:rsidRDefault="00C61B55" w:rsidP="00C61B55">
      <w:pPr>
        <w:rPr>
          <w:rFonts w:ascii="Times New Roman" w:eastAsia="宋体" w:hAnsi="Times New Roman" w:cs="Times New Roman"/>
          <w:szCs w:val="21"/>
        </w:rPr>
      </w:pPr>
    </w:p>
    <w:p w14:paraId="3B4CB96B" w14:textId="77777777" w:rsidR="00C61B55" w:rsidRDefault="00C61B55" w:rsidP="00C61B55">
      <w:pPr>
        <w:rPr>
          <w:rFonts w:ascii="Times New Roman" w:eastAsia="宋体" w:hAnsi="Times New Roman" w:cs="Times New Roman"/>
          <w:szCs w:val="21"/>
        </w:rPr>
      </w:pPr>
    </w:p>
    <w:p w14:paraId="09721E02" w14:textId="77777777" w:rsidR="00C61B55" w:rsidRDefault="00C61B55" w:rsidP="00C61B55">
      <w:pPr>
        <w:rPr>
          <w:rFonts w:ascii="Times New Roman" w:eastAsia="宋体" w:hAnsi="Times New Roman" w:cs="Times New Roman"/>
          <w:szCs w:val="21"/>
        </w:rPr>
      </w:pPr>
    </w:p>
    <w:p w14:paraId="79F5F363" w14:textId="77777777" w:rsidR="00C61B55" w:rsidRDefault="00C61B55" w:rsidP="00C61B55">
      <w:pPr>
        <w:rPr>
          <w:rFonts w:ascii="Times New Roman" w:eastAsia="宋体" w:hAnsi="Times New Roman" w:cs="Times New Roman"/>
          <w:szCs w:val="21"/>
        </w:rPr>
      </w:pPr>
    </w:p>
    <w:p w14:paraId="6B8713CC" w14:textId="77777777" w:rsidR="00C61B55" w:rsidRDefault="00C61B55" w:rsidP="00C61B55">
      <w:pPr>
        <w:rPr>
          <w:rFonts w:ascii="Times New Roman" w:eastAsia="宋体" w:hAnsi="Times New Roman" w:cs="Times New Roman"/>
          <w:szCs w:val="21"/>
        </w:rPr>
      </w:pPr>
    </w:p>
    <w:p w14:paraId="380F7C76" w14:textId="77777777" w:rsidR="00C61B55" w:rsidRDefault="00C61B55" w:rsidP="00C61B55">
      <w:pPr>
        <w:rPr>
          <w:rFonts w:ascii="Times New Roman" w:eastAsia="宋体" w:hAnsi="Times New Roman" w:cs="Times New Roman"/>
          <w:szCs w:val="21"/>
        </w:rPr>
      </w:pPr>
    </w:p>
    <w:p w14:paraId="45267E61" w14:textId="77777777" w:rsidR="00C61B55" w:rsidRDefault="00C61B55" w:rsidP="00C61B55">
      <w:pPr>
        <w:rPr>
          <w:rFonts w:ascii="Times New Roman" w:eastAsia="宋体" w:hAnsi="Times New Roman" w:cs="Times New Roman"/>
          <w:szCs w:val="21"/>
        </w:rPr>
      </w:pPr>
    </w:p>
    <w:p w14:paraId="70CB1BF6" w14:textId="77777777" w:rsidR="00C61B55" w:rsidRDefault="00C61B55" w:rsidP="00C61B55">
      <w:pPr>
        <w:rPr>
          <w:rFonts w:ascii="Times New Roman" w:eastAsia="宋体" w:hAnsi="Times New Roman" w:cs="Times New Roman"/>
          <w:szCs w:val="21"/>
        </w:rPr>
      </w:pPr>
    </w:p>
    <w:p w14:paraId="3AFCAC92" w14:textId="77777777" w:rsidR="00C61B55" w:rsidRDefault="00C61B55" w:rsidP="00C61B55">
      <w:pPr>
        <w:rPr>
          <w:rFonts w:ascii="Times New Roman" w:eastAsia="宋体" w:hAnsi="Times New Roman" w:cs="Times New Roman"/>
          <w:szCs w:val="21"/>
        </w:rPr>
      </w:pPr>
    </w:p>
    <w:p w14:paraId="0A752ECA" w14:textId="77777777" w:rsidR="00C61B55" w:rsidRDefault="00C61B55" w:rsidP="00C61B55">
      <w:pPr>
        <w:rPr>
          <w:rFonts w:ascii="Times New Roman" w:eastAsia="宋体" w:hAnsi="Times New Roman" w:cs="Times New Roman"/>
          <w:szCs w:val="21"/>
        </w:rPr>
      </w:pPr>
    </w:p>
    <w:p w14:paraId="4C90B560" w14:textId="77777777" w:rsidR="00C61B55" w:rsidRDefault="00C61B55" w:rsidP="00C61B55">
      <w:pPr>
        <w:rPr>
          <w:rFonts w:ascii="Times New Roman" w:eastAsia="宋体" w:hAnsi="Times New Roman" w:cs="Times New Roman"/>
          <w:szCs w:val="21"/>
        </w:rPr>
      </w:pPr>
    </w:p>
    <w:p w14:paraId="668B1457" w14:textId="77777777" w:rsidR="00C61B55" w:rsidRDefault="00C61B55" w:rsidP="00C61B55">
      <w:pPr>
        <w:rPr>
          <w:rFonts w:ascii="Times New Roman" w:eastAsia="宋体" w:hAnsi="Times New Roman" w:cs="Times New Roman"/>
          <w:szCs w:val="21"/>
        </w:rPr>
      </w:pPr>
    </w:p>
    <w:p w14:paraId="0098401A" w14:textId="77777777" w:rsidR="00C61B55" w:rsidRDefault="00C61B55" w:rsidP="00C61B55">
      <w:pPr>
        <w:rPr>
          <w:rFonts w:ascii="Times New Roman" w:eastAsia="宋体" w:hAnsi="Times New Roman" w:cs="Times New Roman"/>
          <w:szCs w:val="21"/>
        </w:rPr>
      </w:pPr>
    </w:p>
    <w:p w14:paraId="6BDFC789" w14:textId="77777777" w:rsidR="00C61B55" w:rsidRDefault="00C61B55" w:rsidP="00C61B55">
      <w:pPr>
        <w:rPr>
          <w:rFonts w:ascii="Times New Roman" w:eastAsia="宋体" w:hAnsi="Times New Roman" w:cs="Times New Roman"/>
          <w:szCs w:val="21"/>
        </w:rPr>
      </w:pPr>
    </w:p>
    <w:p w14:paraId="02F6C56A" w14:textId="77777777" w:rsidR="00C61B55" w:rsidRPr="00B45E8D" w:rsidRDefault="00C61B55" w:rsidP="00C61B55">
      <w:pPr>
        <w:rPr>
          <w:rFonts w:ascii="Times New Roman" w:eastAsia="宋体" w:hAnsi="Times New Roman" w:cs="Times New Roman"/>
          <w:szCs w:val="21"/>
        </w:rPr>
      </w:pPr>
    </w:p>
    <w:p w14:paraId="50002F13" w14:textId="77777777" w:rsidR="00C61B55" w:rsidRPr="00B45E8D" w:rsidRDefault="00C61B55" w:rsidP="00C61B55">
      <w:pPr>
        <w:rPr>
          <w:rFonts w:ascii="Times New Roman" w:eastAsia="宋体" w:hAnsi="Times New Roman" w:cs="Times New Roman"/>
          <w:szCs w:val="21"/>
        </w:rPr>
      </w:pPr>
      <w:r w:rsidRPr="00B45E8D">
        <w:rPr>
          <w:rFonts w:ascii="Times New Roman" w:eastAsia="宋体" w:hAnsi="Times New Roman" w:cs="Times New Roman"/>
          <w:szCs w:val="21"/>
        </w:rPr>
        <w:t xml:space="preserve">HR: hazard Ratio; CI: confidence interval; HRR: homologous recombination </w:t>
      </w:r>
      <w:proofErr w:type="gramStart"/>
      <w:r w:rsidRPr="00B45E8D">
        <w:rPr>
          <w:rFonts w:ascii="Times New Roman" w:eastAsia="宋体" w:hAnsi="Times New Roman" w:cs="Times New Roman"/>
          <w:szCs w:val="21"/>
        </w:rPr>
        <w:t>repair;</w:t>
      </w:r>
      <w:proofErr w:type="gramEnd"/>
    </w:p>
    <w:p w14:paraId="321AD541" w14:textId="77777777" w:rsidR="00C61B55" w:rsidRPr="00B45E8D" w:rsidRDefault="00C61B55" w:rsidP="00C61B55">
      <w:pPr>
        <w:rPr>
          <w:rFonts w:ascii="Times New Roman" w:hAnsi="Times New Roman" w:cs="Times New Roman"/>
        </w:rPr>
      </w:pPr>
      <w:r w:rsidRPr="00B45E8D">
        <w:rPr>
          <w:rFonts w:ascii="Times New Roman" w:hAnsi="Times New Roman" w:cs="Times New Roman"/>
        </w:rPr>
        <w:t xml:space="preserve">UTUC: upper tract urothelial carcinoma; UCB: urothelial carcinoma of the </w:t>
      </w:r>
      <w:proofErr w:type="gramStart"/>
      <w:r w:rsidRPr="00B45E8D">
        <w:rPr>
          <w:rFonts w:ascii="Times New Roman" w:hAnsi="Times New Roman" w:cs="Times New Roman"/>
        </w:rPr>
        <w:t>bladder;</w:t>
      </w:r>
      <w:proofErr w:type="gramEnd"/>
      <w:r w:rsidRPr="00B45E8D">
        <w:rPr>
          <w:rFonts w:ascii="Times New Roman" w:hAnsi="Times New Roman" w:cs="Times New Roman"/>
        </w:rPr>
        <w:t xml:space="preserve"> </w:t>
      </w:r>
    </w:p>
    <w:p w14:paraId="4A73F7ED" w14:textId="77777777" w:rsidR="00C61B55" w:rsidRPr="00B45E8D" w:rsidRDefault="00C61B55" w:rsidP="00C61B55">
      <w:pPr>
        <w:rPr>
          <w:rFonts w:ascii="Times New Roman" w:eastAsia="宋体" w:hAnsi="Times New Roman" w:cs="Times New Roman"/>
          <w:szCs w:val="21"/>
        </w:rPr>
      </w:pPr>
      <w:r w:rsidRPr="00B45E8D">
        <w:rPr>
          <w:rFonts w:ascii="Times New Roman" w:hAnsi="Times New Roman" w:cs="Times New Roman"/>
        </w:rPr>
        <w:t>ICI: immune checkpoint inhibitor</w:t>
      </w:r>
    </w:p>
    <w:p w14:paraId="5DFB2CB7" w14:textId="77777777" w:rsidR="00C61B55" w:rsidRPr="00270358" w:rsidRDefault="00C61B55" w:rsidP="00C61B55">
      <w:pPr>
        <w:rPr>
          <w:rFonts w:ascii="Times New Roman" w:eastAsia="宋体" w:hAnsi="Times New Roman" w:cs="Times New Roman"/>
          <w:szCs w:val="21"/>
        </w:rPr>
      </w:pPr>
    </w:p>
    <w:p w14:paraId="5CF9F580" w14:textId="77777777" w:rsidR="008B311E" w:rsidRPr="00C61B55" w:rsidRDefault="008B311E"/>
    <w:sectPr w:rsidR="008B311E" w:rsidRPr="00C61B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B55"/>
    <w:rsid w:val="00021E5F"/>
    <w:rsid w:val="001919D5"/>
    <w:rsid w:val="00274B08"/>
    <w:rsid w:val="002A371F"/>
    <w:rsid w:val="003046AB"/>
    <w:rsid w:val="003901CE"/>
    <w:rsid w:val="00444545"/>
    <w:rsid w:val="005C6C4B"/>
    <w:rsid w:val="00633E5C"/>
    <w:rsid w:val="00671073"/>
    <w:rsid w:val="006E7CE8"/>
    <w:rsid w:val="00721628"/>
    <w:rsid w:val="00745675"/>
    <w:rsid w:val="00774955"/>
    <w:rsid w:val="007D1245"/>
    <w:rsid w:val="007D2A22"/>
    <w:rsid w:val="00855DF1"/>
    <w:rsid w:val="00890A07"/>
    <w:rsid w:val="008B311E"/>
    <w:rsid w:val="008C4489"/>
    <w:rsid w:val="009025F9"/>
    <w:rsid w:val="0094338D"/>
    <w:rsid w:val="00983FF6"/>
    <w:rsid w:val="00985698"/>
    <w:rsid w:val="00986DFB"/>
    <w:rsid w:val="009F61E6"/>
    <w:rsid w:val="00A112E3"/>
    <w:rsid w:val="00B47F9D"/>
    <w:rsid w:val="00BC22CC"/>
    <w:rsid w:val="00BF759A"/>
    <w:rsid w:val="00C179B0"/>
    <w:rsid w:val="00C61B55"/>
    <w:rsid w:val="00CB75CE"/>
    <w:rsid w:val="00CD47AC"/>
    <w:rsid w:val="00CF4F19"/>
    <w:rsid w:val="00D63CA7"/>
    <w:rsid w:val="00D67CE7"/>
    <w:rsid w:val="00D757C3"/>
    <w:rsid w:val="00DA6741"/>
    <w:rsid w:val="00DD7FF5"/>
    <w:rsid w:val="00E70DBA"/>
    <w:rsid w:val="00EB33E8"/>
    <w:rsid w:val="00ED1A56"/>
    <w:rsid w:val="00F72C72"/>
    <w:rsid w:val="00F90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131A02"/>
  <w15:chartTrackingRefBased/>
  <w15:docId w15:val="{6CFB402A-7A19-4A41-8657-2A5C0174F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1B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rsid w:val="00C61B55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4">
    <w:name w:val="Table Grid"/>
    <w:basedOn w:val="a1"/>
    <w:qFormat/>
    <w:rsid w:val="00C61B5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Emphasis"/>
    <w:basedOn w:val="a0"/>
    <w:qFormat/>
    <w:rsid w:val="00C61B55"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761</Words>
  <Characters>4340</Characters>
  <Application>Microsoft Office Word</Application>
  <DocSecurity>0</DocSecurity>
  <Lines>36</Lines>
  <Paragraphs>10</Paragraphs>
  <ScaleCrop>false</ScaleCrop>
  <Company/>
  <LinksUpToDate>false</LinksUpToDate>
  <CharactersWithSpaces>5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ru Chen</dc:creator>
  <cp:keywords/>
  <dc:description/>
  <cp:lastModifiedBy>Junru Chen</cp:lastModifiedBy>
  <cp:revision>2</cp:revision>
  <dcterms:created xsi:type="dcterms:W3CDTF">2023-07-19T13:52:00Z</dcterms:created>
  <dcterms:modified xsi:type="dcterms:W3CDTF">2023-07-19T14:03:00Z</dcterms:modified>
</cp:coreProperties>
</file>